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6A32A" w14:textId="667D12C8" w:rsidR="00D30F53" w:rsidRPr="009527B2" w:rsidRDefault="009527B2" w:rsidP="00D30F53">
      <w:pPr>
        <w:pStyle w:val="Heading2"/>
        <w:snapToGrid w:val="0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7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</w:t>
      </w:r>
      <w:r w:rsidR="00D30F53" w:rsidRPr="009527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3</w:t>
      </w:r>
      <w:r w:rsidRPr="009527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30F53" w:rsidRPr="009527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36C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30F53" w:rsidRPr="009527B2">
        <w:rPr>
          <w:rFonts w:ascii="Times New Roman" w:hAnsi="Times New Roman" w:cs="Times New Roman"/>
          <w:color w:val="000000" w:themeColor="text1"/>
          <w:sz w:val="24"/>
          <w:szCs w:val="24"/>
        </w:rPr>
        <w:t>tudy designs and outcomes.</w:t>
      </w:r>
    </w:p>
    <w:tbl>
      <w:tblPr>
        <w:tblW w:w="9242" w:type="dxa"/>
        <w:tblInd w:w="-113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5353"/>
        <w:gridCol w:w="1559"/>
        <w:gridCol w:w="993"/>
        <w:gridCol w:w="1337"/>
      </w:tblGrid>
      <w:tr w:rsidR="00D30F53" w:rsidRPr="00C448B4" w14:paraId="32316896" w14:textId="77777777" w:rsidTr="00026253"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BBE4265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Cs/>
              </w:rPr>
            </w:pPr>
            <w:r w:rsidRPr="00C448B4">
              <w:rPr>
                <w:bCs/>
              </w:rPr>
              <w:t>Name of study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D06091D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Cs/>
              </w:rPr>
            </w:pPr>
            <w:r w:rsidRPr="00C448B4">
              <w:rPr>
                <w:bCs/>
              </w:rPr>
              <w:t>MHA-BD evaluated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B987114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Cs/>
              </w:rPr>
            </w:pPr>
            <w:r w:rsidRPr="00C448B4">
              <w:rPr>
                <w:bCs/>
              </w:rPr>
              <w:t>MMAT study design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236FA6A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Cs/>
              </w:rPr>
            </w:pPr>
            <w:r w:rsidRPr="00C448B4">
              <w:rPr>
                <w:bCs/>
              </w:rPr>
              <w:t>% compliance</w:t>
            </w:r>
          </w:p>
        </w:tc>
      </w:tr>
      <w:tr w:rsidR="00D30F53" w:rsidRPr="00C448B4" w14:paraId="09F0608F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C85FF30" w14:textId="5272AF51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od instability in bipolar disorder type I versus type II- continuous daily electronic self-monitoring of illness activity using smartphones</w:t>
            </w:r>
            <w:r w:rsidR="008168B1">
              <w:t xml:space="preserve"> [</w:t>
            </w:r>
            <w:r w:rsidR="00AC0BB6">
              <w:t>29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B9B8CDC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MONARCA 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977A52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2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E075262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60</w:t>
            </w:r>
          </w:p>
        </w:tc>
      </w:tr>
      <w:tr w:rsidR="00D30F53" w:rsidRPr="00C448B4" w14:paraId="73D5ED3E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5B4F117" w14:textId="374A41B6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signing Mobile Health Technology for Bipolar Disorder: A Field Trial of the MONARCA System</w:t>
            </w:r>
            <w:r w:rsidR="008168B1">
              <w:t xml:space="preserve"> [23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991E07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ARC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C5CF84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5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5AE1E87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0</w:t>
            </w:r>
          </w:p>
        </w:tc>
      </w:tr>
      <w:tr w:rsidR="00D30F53" w:rsidRPr="00C448B4" w14:paraId="1BE4E906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0FB594F" w14:textId="54B19CF2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martphone data as objective measures of bipolar disorder symptoms</w:t>
            </w:r>
            <w:r w:rsidR="008168B1">
              <w:t xml:space="preserve"> [</w:t>
            </w:r>
            <w:r w:rsidR="00AC0BB6">
              <w:t>30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59E1A37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ARC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D60AD2F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0E0D1FF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60</w:t>
            </w:r>
          </w:p>
        </w:tc>
      </w:tr>
      <w:tr w:rsidR="00D30F53" w:rsidRPr="00C448B4" w14:paraId="685EDD7D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7CC464D" w14:textId="47CFD41B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martphone application for the analysis of prosodic features in running speech with a focus on bipolar disorders: system performance evaluation and case study</w:t>
            </w:r>
            <w:r w:rsidR="008168B1">
              <w:t xml:space="preserve"> [</w:t>
            </w:r>
            <w:r w:rsidR="00AC0BB6">
              <w:t>31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2B1B783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Psyche 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6D9F7A0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2FDA990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0</w:t>
            </w:r>
          </w:p>
        </w:tc>
      </w:tr>
      <w:tr w:rsidR="00D30F53" w:rsidRPr="00C448B4" w14:paraId="12D82534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A63FEFF" w14:textId="343E81F9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Psychoeducation in bipolar disorder with a </w:t>
            </w:r>
            <w:proofErr w:type="spellStart"/>
            <w:r w:rsidRPr="00C448B4">
              <w:t>SIMPLe</w:t>
            </w:r>
            <w:proofErr w:type="spellEnd"/>
            <w:r w:rsidRPr="00C448B4">
              <w:t xml:space="preserve"> smartphone application: feasibility, acceptability and satisfaction</w:t>
            </w:r>
            <w:r w:rsidR="008168B1">
              <w:t xml:space="preserve"> [22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93A3669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SIMPLe</w:t>
            </w:r>
            <w:proofErr w:type="spellEnd"/>
            <w:r w:rsidRPr="00C448B4">
              <w:t xml:space="preserve"> 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9460F5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FC77B7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100</w:t>
            </w:r>
          </w:p>
        </w:tc>
      </w:tr>
      <w:tr w:rsidR="00D30F53" w:rsidRPr="00C448B4" w14:paraId="0A7D8CAA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917EC5F" w14:textId="7A0F715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itoring activity of patients with bipolar disorder using smartphones</w:t>
            </w:r>
            <w:r w:rsidR="008168B1">
              <w:t xml:space="preserve"> [</w:t>
            </w:r>
            <w:r w:rsidR="00AC0BB6">
              <w:t>25</w:t>
            </w:r>
            <w:r w:rsidR="008168B1">
              <w:t>]</w:t>
            </w:r>
          </w:p>
          <w:p w14:paraId="75D3BFFE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779580D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ARC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533D06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FCEC58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80+</w:t>
            </w:r>
          </w:p>
        </w:tc>
      </w:tr>
      <w:tr w:rsidR="00D30F53" w:rsidRPr="00C448B4" w14:paraId="4C847725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D8A1274" w14:textId="279991C8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aily longitudinal self-monitoring of mood variability in bipolar disorder and borderline personality disorder</w:t>
            </w:r>
            <w:r w:rsidR="008168B1">
              <w:t xml:space="preserve"> [</w:t>
            </w:r>
            <w:r w:rsidR="00AC0BB6">
              <w:t>28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4F2A491" w14:textId="2C7D6B4B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od Zoom</w:t>
            </w:r>
            <w:r w:rsidR="008168B1">
              <w:t xml:space="preserve"> [63]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B9FF98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334D2B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60</w:t>
            </w:r>
          </w:p>
        </w:tc>
      </w:tr>
      <w:tr w:rsidR="00D30F53" w:rsidRPr="00C448B4" w14:paraId="69CBCF43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0DB96FE" w14:textId="4F0A147E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Daily mood monitoring of symptoms using smartphone in bipolar disorder: A pilot study </w:t>
            </w:r>
            <w:r w:rsidRPr="00C448B4">
              <w:lastRenderedPageBreak/>
              <w:t>assessing the feasibility of ecological momentary assessment</w:t>
            </w:r>
            <w:r w:rsidR="008168B1">
              <w:t xml:space="preserve"> [</w:t>
            </w:r>
            <w:r w:rsidR="00AC0BB6">
              <w:t>26</w:t>
            </w:r>
            <w:r w:rsidR="008168B1">
              <w:t>]</w:t>
            </w:r>
          </w:p>
          <w:p w14:paraId="533C4BD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B3742F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lastRenderedPageBreak/>
              <w:t>DREAM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210C3D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5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836CFB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20</w:t>
            </w:r>
          </w:p>
        </w:tc>
      </w:tr>
      <w:tr w:rsidR="00D30F53" w:rsidRPr="00C448B4" w14:paraId="39A3F83B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ADB1C46" w14:textId="696B8E85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aily electronic self-monitoring in bipolar disorder using smartphones - the MONARCA I trial: a randomized, placebo-controlled, single-blind, parallel group trial</w:t>
            </w:r>
            <w:r w:rsidR="008168B1">
              <w:t xml:space="preserve"> [</w:t>
            </w:r>
            <w:r w:rsidR="00AC0BB6">
              <w:t>27</w:t>
            </w:r>
            <w:r w:rsidR="008168B1">
              <w:t>]</w:t>
            </w:r>
          </w:p>
          <w:p w14:paraId="52D88896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7FCD68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ARC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9BFED4A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2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2FEF257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100</w:t>
            </w:r>
          </w:p>
        </w:tc>
      </w:tr>
      <w:tr w:rsidR="00D30F53" w:rsidRPr="00C448B4" w14:paraId="23B8A9BB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276B664" w14:textId="589CE51E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Validation of life-charts documented with the personal life-chart app - a self-monitoring tool for bipolar disorder</w:t>
            </w:r>
            <w:r w:rsidR="008168B1">
              <w:t xml:space="preserve"> [</w:t>
            </w:r>
            <w:r w:rsidR="00AC0BB6">
              <w:t>24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F3FF4B0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LC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39B0663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D50E6F1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100</w:t>
            </w:r>
          </w:p>
        </w:tc>
      </w:tr>
      <w:tr w:rsidR="00D30F53" w:rsidRPr="00C448B4" w14:paraId="0566837E" w14:textId="77777777" w:rsidTr="00026253">
        <w:tblPrEx>
          <w:tblBorders>
            <w:top w:val="none" w:sz="0" w:space="0" w:color="auto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E544046" w14:textId="2C28D028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martphone data as an electronic biomarker of illness activity in bipolar disorder</w:t>
            </w:r>
            <w:r w:rsidR="008168B1">
              <w:t xml:space="preserve"> [</w:t>
            </w:r>
            <w:r w:rsidR="00AC0BB6">
              <w:t>32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132B95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ARC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1FDE90C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4E2370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100</w:t>
            </w:r>
          </w:p>
        </w:tc>
      </w:tr>
      <w:tr w:rsidR="00D30F53" w:rsidRPr="00C448B4" w14:paraId="20587081" w14:textId="77777777" w:rsidTr="00026253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535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8CF3684" w14:textId="347F15C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Using smartphones to monitor bipolar disorders symptoms: a pilot study</w:t>
            </w:r>
            <w:r w:rsidR="008168B1">
              <w:t xml:space="preserve"> [</w:t>
            </w:r>
            <w:r w:rsidR="00AC0BB6">
              <w:t>33</w:t>
            </w:r>
            <w:r w:rsidR="008168B1">
              <w:t>]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06B3334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IMB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B983625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4</w:t>
            </w:r>
          </w:p>
        </w:tc>
        <w:tc>
          <w:tcPr>
            <w:tcW w:w="13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96204A1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80+</w:t>
            </w:r>
          </w:p>
        </w:tc>
      </w:tr>
    </w:tbl>
    <w:p w14:paraId="7BE0BA6F" w14:textId="77777777" w:rsidR="00D30F53" w:rsidRPr="00C448B4" w:rsidRDefault="00D30F53" w:rsidP="00D30F53">
      <w:pPr>
        <w:snapToGrid w:val="0"/>
        <w:spacing w:after="120" w:line="360" w:lineRule="auto"/>
      </w:pPr>
    </w:p>
    <w:p w14:paraId="1BD8CEAC" w14:textId="77777777" w:rsidR="00483D50" w:rsidRPr="00C448B4" w:rsidRDefault="00483D50" w:rsidP="00C448B4">
      <w:pPr>
        <w:snapToGrid w:val="0"/>
        <w:spacing w:after="120" w:line="360" w:lineRule="auto"/>
      </w:pPr>
    </w:p>
    <w:sectPr w:rsidR="00483D50" w:rsidRPr="00C448B4" w:rsidSect="001A4E43">
      <w:footerReference w:type="even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97538" w14:textId="77777777" w:rsidR="004E6767" w:rsidRDefault="004E6767">
      <w:r>
        <w:separator/>
      </w:r>
    </w:p>
  </w:endnote>
  <w:endnote w:type="continuationSeparator" w:id="0">
    <w:p w14:paraId="3D872AE3" w14:textId="77777777" w:rsidR="004E6767" w:rsidRDefault="004E6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7808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D387B9" w14:textId="6AD050E4" w:rsidR="00DD4A02" w:rsidRDefault="004E6767" w:rsidP="006C08BB">
        <w:pPr>
          <w:pStyle w:val="Footer"/>
          <w:framePr w:wrap="none" w:vAnchor="text" w:hAnchor="margin" w:xAlign="right" w:y="1"/>
          <w:rPr>
            <w:rStyle w:val="PageNumber"/>
          </w:rPr>
        </w:pPr>
      </w:p>
    </w:sdtContent>
  </w:sdt>
  <w:p w14:paraId="289ECAB7" w14:textId="77777777" w:rsidR="00DD4A02" w:rsidRDefault="00DD4A02" w:rsidP="006C08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2E3A9" w14:textId="77777777" w:rsidR="004E6767" w:rsidRDefault="004E6767">
      <w:r>
        <w:separator/>
      </w:r>
    </w:p>
  </w:footnote>
  <w:footnote w:type="continuationSeparator" w:id="0">
    <w:p w14:paraId="3DB98AD7" w14:textId="77777777" w:rsidR="004E6767" w:rsidRDefault="004E67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66D"/>
    <w:multiLevelType w:val="multilevel"/>
    <w:tmpl w:val="80EA0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4B3882"/>
    <w:multiLevelType w:val="hybridMultilevel"/>
    <w:tmpl w:val="C2D4E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B7385"/>
    <w:multiLevelType w:val="hybridMultilevel"/>
    <w:tmpl w:val="108C19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B0FC8"/>
    <w:multiLevelType w:val="hybridMultilevel"/>
    <w:tmpl w:val="2E246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E2DC1"/>
    <w:multiLevelType w:val="hybridMultilevel"/>
    <w:tmpl w:val="589253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72DED"/>
    <w:multiLevelType w:val="hybridMultilevel"/>
    <w:tmpl w:val="0C627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5731D"/>
    <w:multiLevelType w:val="multilevel"/>
    <w:tmpl w:val="E8F82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8F73B2"/>
    <w:multiLevelType w:val="multilevel"/>
    <w:tmpl w:val="784E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17656C"/>
    <w:multiLevelType w:val="multilevel"/>
    <w:tmpl w:val="75D02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C4681A"/>
    <w:multiLevelType w:val="hybridMultilevel"/>
    <w:tmpl w:val="E4DEB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9"/>
  </w:num>
  <w:num w:numId="6">
    <w:abstractNumId w:val="7"/>
  </w:num>
  <w:num w:numId="7">
    <w:abstractNumId w:val="5"/>
  </w:num>
  <w:num w:numId="8">
    <w:abstractNumId w:val="8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CB"/>
    <w:rsid w:val="0000454E"/>
    <w:rsid w:val="000054EE"/>
    <w:rsid w:val="000126EC"/>
    <w:rsid w:val="00013ABE"/>
    <w:rsid w:val="00016DDD"/>
    <w:rsid w:val="0002249D"/>
    <w:rsid w:val="00026253"/>
    <w:rsid w:val="00041A37"/>
    <w:rsid w:val="00043CCC"/>
    <w:rsid w:val="00053933"/>
    <w:rsid w:val="00054B1A"/>
    <w:rsid w:val="000551E9"/>
    <w:rsid w:val="00064B01"/>
    <w:rsid w:val="00065A20"/>
    <w:rsid w:val="00070CC0"/>
    <w:rsid w:val="0007200E"/>
    <w:rsid w:val="00072883"/>
    <w:rsid w:val="00082794"/>
    <w:rsid w:val="00091E2E"/>
    <w:rsid w:val="00092D0B"/>
    <w:rsid w:val="00095506"/>
    <w:rsid w:val="00095889"/>
    <w:rsid w:val="000964D5"/>
    <w:rsid w:val="000A2D53"/>
    <w:rsid w:val="000B342F"/>
    <w:rsid w:val="000B69EA"/>
    <w:rsid w:val="000D55F0"/>
    <w:rsid w:val="000E2455"/>
    <w:rsid w:val="000E2DA9"/>
    <w:rsid w:val="000E7158"/>
    <w:rsid w:val="000F527B"/>
    <w:rsid w:val="00104F59"/>
    <w:rsid w:val="0010573F"/>
    <w:rsid w:val="00114929"/>
    <w:rsid w:val="00123BB1"/>
    <w:rsid w:val="00123C3A"/>
    <w:rsid w:val="00142A8A"/>
    <w:rsid w:val="0014389B"/>
    <w:rsid w:val="00146B14"/>
    <w:rsid w:val="00161EA4"/>
    <w:rsid w:val="00162940"/>
    <w:rsid w:val="0016348E"/>
    <w:rsid w:val="00163600"/>
    <w:rsid w:val="00170349"/>
    <w:rsid w:val="00171B97"/>
    <w:rsid w:val="001756D7"/>
    <w:rsid w:val="001779B1"/>
    <w:rsid w:val="0018316A"/>
    <w:rsid w:val="00192E10"/>
    <w:rsid w:val="00194DDA"/>
    <w:rsid w:val="00196395"/>
    <w:rsid w:val="001A4E43"/>
    <w:rsid w:val="001B37AA"/>
    <w:rsid w:val="001B45A4"/>
    <w:rsid w:val="001C032C"/>
    <w:rsid w:val="001C095D"/>
    <w:rsid w:val="001C1A09"/>
    <w:rsid w:val="001C5DDB"/>
    <w:rsid w:val="001D2424"/>
    <w:rsid w:val="001D619A"/>
    <w:rsid w:val="001D7DE6"/>
    <w:rsid w:val="00202F60"/>
    <w:rsid w:val="00202FD6"/>
    <w:rsid w:val="0020388B"/>
    <w:rsid w:val="00206280"/>
    <w:rsid w:val="00207BB4"/>
    <w:rsid w:val="00222498"/>
    <w:rsid w:val="0022343D"/>
    <w:rsid w:val="00223D32"/>
    <w:rsid w:val="002333ED"/>
    <w:rsid w:val="002364FD"/>
    <w:rsid w:val="00242A29"/>
    <w:rsid w:val="002460A9"/>
    <w:rsid w:val="002461F5"/>
    <w:rsid w:val="00246861"/>
    <w:rsid w:val="00250BCF"/>
    <w:rsid w:val="002535E0"/>
    <w:rsid w:val="00260AB9"/>
    <w:rsid w:val="0026256E"/>
    <w:rsid w:val="00263A82"/>
    <w:rsid w:val="00275888"/>
    <w:rsid w:val="002802A2"/>
    <w:rsid w:val="002919E8"/>
    <w:rsid w:val="002921CB"/>
    <w:rsid w:val="0029479C"/>
    <w:rsid w:val="00295ECF"/>
    <w:rsid w:val="00296D28"/>
    <w:rsid w:val="00297DF2"/>
    <w:rsid w:val="002A135A"/>
    <w:rsid w:val="002A28CD"/>
    <w:rsid w:val="002A4A34"/>
    <w:rsid w:val="002B06F3"/>
    <w:rsid w:val="002B1F92"/>
    <w:rsid w:val="002B3242"/>
    <w:rsid w:val="002B6656"/>
    <w:rsid w:val="002B7198"/>
    <w:rsid w:val="002D7774"/>
    <w:rsid w:val="002E0706"/>
    <w:rsid w:val="002F1177"/>
    <w:rsid w:val="002F6FD6"/>
    <w:rsid w:val="002F7872"/>
    <w:rsid w:val="002F7CCD"/>
    <w:rsid w:val="003036CC"/>
    <w:rsid w:val="00306E0A"/>
    <w:rsid w:val="0031283A"/>
    <w:rsid w:val="00314D5C"/>
    <w:rsid w:val="003153D5"/>
    <w:rsid w:val="0031606B"/>
    <w:rsid w:val="003174CC"/>
    <w:rsid w:val="00317FEA"/>
    <w:rsid w:val="00322219"/>
    <w:rsid w:val="003255F5"/>
    <w:rsid w:val="00330266"/>
    <w:rsid w:val="00333E1B"/>
    <w:rsid w:val="00334AA3"/>
    <w:rsid w:val="00335930"/>
    <w:rsid w:val="003566A6"/>
    <w:rsid w:val="00360077"/>
    <w:rsid w:val="003602DE"/>
    <w:rsid w:val="00361159"/>
    <w:rsid w:val="003647C3"/>
    <w:rsid w:val="00367148"/>
    <w:rsid w:val="00372587"/>
    <w:rsid w:val="00375251"/>
    <w:rsid w:val="00383106"/>
    <w:rsid w:val="003831C3"/>
    <w:rsid w:val="003832E6"/>
    <w:rsid w:val="003839D1"/>
    <w:rsid w:val="00392093"/>
    <w:rsid w:val="00393319"/>
    <w:rsid w:val="003956FC"/>
    <w:rsid w:val="003A0033"/>
    <w:rsid w:val="003A17BA"/>
    <w:rsid w:val="003A357F"/>
    <w:rsid w:val="003B61CB"/>
    <w:rsid w:val="003B6FC0"/>
    <w:rsid w:val="003C1B90"/>
    <w:rsid w:val="003C620C"/>
    <w:rsid w:val="003C780F"/>
    <w:rsid w:val="003D1A50"/>
    <w:rsid w:val="003D4565"/>
    <w:rsid w:val="003D52B0"/>
    <w:rsid w:val="003E5DE7"/>
    <w:rsid w:val="003E616F"/>
    <w:rsid w:val="003F30DD"/>
    <w:rsid w:val="003F68B1"/>
    <w:rsid w:val="003F7C86"/>
    <w:rsid w:val="00401BF1"/>
    <w:rsid w:val="004034C6"/>
    <w:rsid w:val="0041160F"/>
    <w:rsid w:val="004142A4"/>
    <w:rsid w:val="00415E24"/>
    <w:rsid w:val="004226D1"/>
    <w:rsid w:val="004231AC"/>
    <w:rsid w:val="00423ACC"/>
    <w:rsid w:val="004247D6"/>
    <w:rsid w:val="00425171"/>
    <w:rsid w:val="004264AF"/>
    <w:rsid w:val="00431B45"/>
    <w:rsid w:val="00436E28"/>
    <w:rsid w:val="00436F41"/>
    <w:rsid w:val="00440CC7"/>
    <w:rsid w:val="00442CCB"/>
    <w:rsid w:val="0045108E"/>
    <w:rsid w:val="0045332C"/>
    <w:rsid w:val="004648DC"/>
    <w:rsid w:val="00474DF4"/>
    <w:rsid w:val="00476061"/>
    <w:rsid w:val="0047779A"/>
    <w:rsid w:val="00483D50"/>
    <w:rsid w:val="0049703F"/>
    <w:rsid w:val="004A3131"/>
    <w:rsid w:val="004B1C1D"/>
    <w:rsid w:val="004B2981"/>
    <w:rsid w:val="004C6FAD"/>
    <w:rsid w:val="004D0E63"/>
    <w:rsid w:val="004D31C9"/>
    <w:rsid w:val="004D7958"/>
    <w:rsid w:val="004E56DA"/>
    <w:rsid w:val="004E6767"/>
    <w:rsid w:val="004E67CC"/>
    <w:rsid w:val="004E7F6F"/>
    <w:rsid w:val="004F0A13"/>
    <w:rsid w:val="004F1924"/>
    <w:rsid w:val="00501FAD"/>
    <w:rsid w:val="005038FE"/>
    <w:rsid w:val="00504422"/>
    <w:rsid w:val="005065DD"/>
    <w:rsid w:val="0051313C"/>
    <w:rsid w:val="00521AE8"/>
    <w:rsid w:val="00522B4F"/>
    <w:rsid w:val="00522D2D"/>
    <w:rsid w:val="00523437"/>
    <w:rsid w:val="005308B6"/>
    <w:rsid w:val="00543731"/>
    <w:rsid w:val="00545ECF"/>
    <w:rsid w:val="0055337F"/>
    <w:rsid w:val="00553C93"/>
    <w:rsid w:val="00561CCF"/>
    <w:rsid w:val="00564789"/>
    <w:rsid w:val="00572B22"/>
    <w:rsid w:val="005738FE"/>
    <w:rsid w:val="00574200"/>
    <w:rsid w:val="00577D56"/>
    <w:rsid w:val="00584899"/>
    <w:rsid w:val="00594257"/>
    <w:rsid w:val="005976F9"/>
    <w:rsid w:val="005A1728"/>
    <w:rsid w:val="005A1C6E"/>
    <w:rsid w:val="005A3114"/>
    <w:rsid w:val="005A7BF1"/>
    <w:rsid w:val="005B7EEA"/>
    <w:rsid w:val="005C4706"/>
    <w:rsid w:val="005E0646"/>
    <w:rsid w:val="005E211A"/>
    <w:rsid w:val="005E3204"/>
    <w:rsid w:val="005F00A5"/>
    <w:rsid w:val="005F167C"/>
    <w:rsid w:val="005F16E2"/>
    <w:rsid w:val="005F1FB0"/>
    <w:rsid w:val="005F33FD"/>
    <w:rsid w:val="005F4404"/>
    <w:rsid w:val="005F7CD7"/>
    <w:rsid w:val="0060250A"/>
    <w:rsid w:val="006035E2"/>
    <w:rsid w:val="00605120"/>
    <w:rsid w:val="006056BB"/>
    <w:rsid w:val="00606C27"/>
    <w:rsid w:val="00607CC2"/>
    <w:rsid w:val="00611FFD"/>
    <w:rsid w:val="00612DB5"/>
    <w:rsid w:val="00614E66"/>
    <w:rsid w:val="0061608A"/>
    <w:rsid w:val="006214B8"/>
    <w:rsid w:val="006244AD"/>
    <w:rsid w:val="006308E9"/>
    <w:rsid w:val="00632068"/>
    <w:rsid w:val="00635CE8"/>
    <w:rsid w:val="00636673"/>
    <w:rsid w:val="00662821"/>
    <w:rsid w:val="006730EA"/>
    <w:rsid w:val="006803FC"/>
    <w:rsid w:val="006865DD"/>
    <w:rsid w:val="0069656E"/>
    <w:rsid w:val="006977CD"/>
    <w:rsid w:val="006A6A69"/>
    <w:rsid w:val="006C08BB"/>
    <w:rsid w:val="006C5E43"/>
    <w:rsid w:val="006D79F0"/>
    <w:rsid w:val="006E0C15"/>
    <w:rsid w:val="006E6A4B"/>
    <w:rsid w:val="006E73E9"/>
    <w:rsid w:val="006F1D68"/>
    <w:rsid w:val="006F5A46"/>
    <w:rsid w:val="007057B4"/>
    <w:rsid w:val="00706A56"/>
    <w:rsid w:val="00710579"/>
    <w:rsid w:val="00710B75"/>
    <w:rsid w:val="00715878"/>
    <w:rsid w:val="0072229D"/>
    <w:rsid w:val="00724439"/>
    <w:rsid w:val="007257FD"/>
    <w:rsid w:val="00727E4F"/>
    <w:rsid w:val="00730271"/>
    <w:rsid w:val="00730AB5"/>
    <w:rsid w:val="00734209"/>
    <w:rsid w:val="007364F1"/>
    <w:rsid w:val="00740FA2"/>
    <w:rsid w:val="00745D36"/>
    <w:rsid w:val="00746E2B"/>
    <w:rsid w:val="00750602"/>
    <w:rsid w:val="00750D84"/>
    <w:rsid w:val="00767A62"/>
    <w:rsid w:val="0077311A"/>
    <w:rsid w:val="00780BCC"/>
    <w:rsid w:val="00785FBA"/>
    <w:rsid w:val="007A5A44"/>
    <w:rsid w:val="007B6304"/>
    <w:rsid w:val="007D3F50"/>
    <w:rsid w:val="007E1E35"/>
    <w:rsid w:val="007E684F"/>
    <w:rsid w:val="007F24C1"/>
    <w:rsid w:val="007F2EF3"/>
    <w:rsid w:val="007F54C4"/>
    <w:rsid w:val="00801D88"/>
    <w:rsid w:val="00810451"/>
    <w:rsid w:val="008128B4"/>
    <w:rsid w:val="00816493"/>
    <w:rsid w:val="008168B1"/>
    <w:rsid w:val="0081696F"/>
    <w:rsid w:val="00823AA0"/>
    <w:rsid w:val="0082780F"/>
    <w:rsid w:val="00831B3C"/>
    <w:rsid w:val="0083376D"/>
    <w:rsid w:val="008437CF"/>
    <w:rsid w:val="00844136"/>
    <w:rsid w:val="008475D9"/>
    <w:rsid w:val="00847F2B"/>
    <w:rsid w:val="00853638"/>
    <w:rsid w:val="00853B02"/>
    <w:rsid w:val="00854DCE"/>
    <w:rsid w:val="00855542"/>
    <w:rsid w:val="00856114"/>
    <w:rsid w:val="00856CEF"/>
    <w:rsid w:val="00866E43"/>
    <w:rsid w:val="00871099"/>
    <w:rsid w:val="00871889"/>
    <w:rsid w:val="00875830"/>
    <w:rsid w:val="00881370"/>
    <w:rsid w:val="00886B73"/>
    <w:rsid w:val="008943A1"/>
    <w:rsid w:val="008949D8"/>
    <w:rsid w:val="008953A5"/>
    <w:rsid w:val="008958EA"/>
    <w:rsid w:val="00896880"/>
    <w:rsid w:val="008B03F8"/>
    <w:rsid w:val="008B0B4B"/>
    <w:rsid w:val="008B172D"/>
    <w:rsid w:val="008B2242"/>
    <w:rsid w:val="008C00FE"/>
    <w:rsid w:val="008C07A7"/>
    <w:rsid w:val="008C0B20"/>
    <w:rsid w:val="008C4212"/>
    <w:rsid w:val="008D0EF5"/>
    <w:rsid w:val="008D6952"/>
    <w:rsid w:val="008E7D15"/>
    <w:rsid w:val="008F5C72"/>
    <w:rsid w:val="008F6645"/>
    <w:rsid w:val="008F668D"/>
    <w:rsid w:val="008F7964"/>
    <w:rsid w:val="0090186F"/>
    <w:rsid w:val="00901DB3"/>
    <w:rsid w:val="00902DFF"/>
    <w:rsid w:val="00905751"/>
    <w:rsid w:val="00912503"/>
    <w:rsid w:val="0091375B"/>
    <w:rsid w:val="009139C0"/>
    <w:rsid w:val="00922E47"/>
    <w:rsid w:val="009245B0"/>
    <w:rsid w:val="009301A6"/>
    <w:rsid w:val="009322CB"/>
    <w:rsid w:val="00934212"/>
    <w:rsid w:val="00936313"/>
    <w:rsid w:val="00937615"/>
    <w:rsid w:val="00943363"/>
    <w:rsid w:val="0094606B"/>
    <w:rsid w:val="009475FA"/>
    <w:rsid w:val="0095136F"/>
    <w:rsid w:val="009527B2"/>
    <w:rsid w:val="00953866"/>
    <w:rsid w:val="00966A56"/>
    <w:rsid w:val="00970EB6"/>
    <w:rsid w:val="00972D20"/>
    <w:rsid w:val="0097489A"/>
    <w:rsid w:val="0098033A"/>
    <w:rsid w:val="00981390"/>
    <w:rsid w:val="0098245A"/>
    <w:rsid w:val="009838E6"/>
    <w:rsid w:val="0098568C"/>
    <w:rsid w:val="009933C5"/>
    <w:rsid w:val="00993E4F"/>
    <w:rsid w:val="009A74AF"/>
    <w:rsid w:val="009B2EC0"/>
    <w:rsid w:val="009B4EFD"/>
    <w:rsid w:val="009B6BFB"/>
    <w:rsid w:val="009C5779"/>
    <w:rsid w:val="009D027C"/>
    <w:rsid w:val="009D1230"/>
    <w:rsid w:val="009D56A8"/>
    <w:rsid w:val="009D6AA8"/>
    <w:rsid w:val="009D7DC2"/>
    <w:rsid w:val="009E57D9"/>
    <w:rsid w:val="009E7833"/>
    <w:rsid w:val="009F586D"/>
    <w:rsid w:val="00A0246E"/>
    <w:rsid w:val="00A04FFB"/>
    <w:rsid w:val="00A11EF2"/>
    <w:rsid w:val="00A1704B"/>
    <w:rsid w:val="00A2036D"/>
    <w:rsid w:val="00A244EC"/>
    <w:rsid w:val="00A276E4"/>
    <w:rsid w:val="00A32223"/>
    <w:rsid w:val="00A3606A"/>
    <w:rsid w:val="00A4101B"/>
    <w:rsid w:val="00A431E7"/>
    <w:rsid w:val="00A476D1"/>
    <w:rsid w:val="00A52F51"/>
    <w:rsid w:val="00A60800"/>
    <w:rsid w:val="00A626AE"/>
    <w:rsid w:val="00A73823"/>
    <w:rsid w:val="00A75CD8"/>
    <w:rsid w:val="00A924A3"/>
    <w:rsid w:val="00A977F0"/>
    <w:rsid w:val="00AA0E77"/>
    <w:rsid w:val="00AA299F"/>
    <w:rsid w:val="00AA3F3B"/>
    <w:rsid w:val="00AB145C"/>
    <w:rsid w:val="00AB3F92"/>
    <w:rsid w:val="00AC0BB6"/>
    <w:rsid w:val="00AC1B9D"/>
    <w:rsid w:val="00AD18FC"/>
    <w:rsid w:val="00AE01BE"/>
    <w:rsid w:val="00AE4F7E"/>
    <w:rsid w:val="00AF11D8"/>
    <w:rsid w:val="00B14B8F"/>
    <w:rsid w:val="00B1589B"/>
    <w:rsid w:val="00B16238"/>
    <w:rsid w:val="00B16C67"/>
    <w:rsid w:val="00B231B0"/>
    <w:rsid w:val="00B26337"/>
    <w:rsid w:val="00B3156B"/>
    <w:rsid w:val="00B34EC2"/>
    <w:rsid w:val="00B40F22"/>
    <w:rsid w:val="00B43117"/>
    <w:rsid w:val="00B446BA"/>
    <w:rsid w:val="00B46A01"/>
    <w:rsid w:val="00B5088F"/>
    <w:rsid w:val="00B54F4E"/>
    <w:rsid w:val="00B567C6"/>
    <w:rsid w:val="00B62233"/>
    <w:rsid w:val="00B65DC9"/>
    <w:rsid w:val="00B67B23"/>
    <w:rsid w:val="00B7089A"/>
    <w:rsid w:val="00B8562E"/>
    <w:rsid w:val="00B86E18"/>
    <w:rsid w:val="00B96200"/>
    <w:rsid w:val="00BA3C49"/>
    <w:rsid w:val="00BA702A"/>
    <w:rsid w:val="00BB3565"/>
    <w:rsid w:val="00BB588C"/>
    <w:rsid w:val="00BC7203"/>
    <w:rsid w:val="00BD2359"/>
    <w:rsid w:val="00BD5195"/>
    <w:rsid w:val="00BE6D32"/>
    <w:rsid w:val="00BF3E68"/>
    <w:rsid w:val="00BF4E6C"/>
    <w:rsid w:val="00BF6660"/>
    <w:rsid w:val="00C02723"/>
    <w:rsid w:val="00C23565"/>
    <w:rsid w:val="00C2470A"/>
    <w:rsid w:val="00C271BD"/>
    <w:rsid w:val="00C274AC"/>
    <w:rsid w:val="00C30D9E"/>
    <w:rsid w:val="00C36989"/>
    <w:rsid w:val="00C42B22"/>
    <w:rsid w:val="00C448B4"/>
    <w:rsid w:val="00C47876"/>
    <w:rsid w:val="00C5726F"/>
    <w:rsid w:val="00C57CDA"/>
    <w:rsid w:val="00C66569"/>
    <w:rsid w:val="00C70619"/>
    <w:rsid w:val="00C73FE1"/>
    <w:rsid w:val="00C74539"/>
    <w:rsid w:val="00C7538B"/>
    <w:rsid w:val="00C82B7D"/>
    <w:rsid w:val="00C85897"/>
    <w:rsid w:val="00C87C6C"/>
    <w:rsid w:val="00C906AE"/>
    <w:rsid w:val="00C90DD7"/>
    <w:rsid w:val="00C92064"/>
    <w:rsid w:val="00C93DB6"/>
    <w:rsid w:val="00C94417"/>
    <w:rsid w:val="00C94AEF"/>
    <w:rsid w:val="00C97B81"/>
    <w:rsid w:val="00C97DED"/>
    <w:rsid w:val="00CA2875"/>
    <w:rsid w:val="00CA4B77"/>
    <w:rsid w:val="00CA634C"/>
    <w:rsid w:val="00CA683B"/>
    <w:rsid w:val="00CB5A8A"/>
    <w:rsid w:val="00CC1335"/>
    <w:rsid w:val="00CC2971"/>
    <w:rsid w:val="00CC328C"/>
    <w:rsid w:val="00CC58DF"/>
    <w:rsid w:val="00CC778E"/>
    <w:rsid w:val="00CD1CAF"/>
    <w:rsid w:val="00CD28AB"/>
    <w:rsid w:val="00CE14A5"/>
    <w:rsid w:val="00CE3B25"/>
    <w:rsid w:val="00CF0594"/>
    <w:rsid w:val="00CF0C7E"/>
    <w:rsid w:val="00CF1662"/>
    <w:rsid w:val="00CF27E3"/>
    <w:rsid w:val="00D01091"/>
    <w:rsid w:val="00D04976"/>
    <w:rsid w:val="00D06436"/>
    <w:rsid w:val="00D10BFC"/>
    <w:rsid w:val="00D11198"/>
    <w:rsid w:val="00D13642"/>
    <w:rsid w:val="00D168CA"/>
    <w:rsid w:val="00D26931"/>
    <w:rsid w:val="00D30F53"/>
    <w:rsid w:val="00D353AA"/>
    <w:rsid w:val="00D526D3"/>
    <w:rsid w:val="00D53633"/>
    <w:rsid w:val="00D634F3"/>
    <w:rsid w:val="00D67238"/>
    <w:rsid w:val="00D67765"/>
    <w:rsid w:val="00D71037"/>
    <w:rsid w:val="00D766F5"/>
    <w:rsid w:val="00D76BA1"/>
    <w:rsid w:val="00D77979"/>
    <w:rsid w:val="00D859A5"/>
    <w:rsid w:val="00D85BB3"/>
    <w:rsid w:val="00D942E7"/>
    <w:rsid w:val="00D9487C"/>
    <w:rsid w:val="00D96593"/>
    <w:rsid w:val="00DA2976"/>
    <w:rsid w:val="00DA63C0"/>
    <w:rsid w:val="00DB1AFD"/>
    <w:rsid w:val="00DB3E66"/>
    <w:rsid w:val="00DB4CEE"/>
    <w:rsid w:val="00DB580E"/>
    <w:rsid w:val="00DB6417"/>
    <w:rsid w:val="00DC6215"/>
    <w:rsid w:val="00DD08BE"/>
    <w:rsid w:val="00DD467B"/>
    <w:rsid w:val="00DD4A02"/>
    <w:rsid w:val="00DD5E6B"/>
    <w:rsid w:val="00DD6BB4"/>
    <w:rsid w:val="00DE18A5"/>
    <w:rsid w:val="00DE37E4"/>
    <w:rsid w:val="00DE3BDD"/>
    <w:rsid w:val="00DF109E"/>
    <w:rsid w:val="00DF6011"/>
    <w:rsid w:val="00E0053B"/>
    <w:rsid w:val="00E05B05"/>
    <w:rsid w:val="00E11234"/>
    <w:rsid w:val="00E236DF"/>
    <w:rsid w:val="00E2406D"/>
    <w:rsid w:val="00E32054"/>
    <w:rsid w:val="00E32968"/>
    <w:rsid w:val="00E42208"/>
    <w:rsid w:val="00E438B9"/>
    <w:rsid w:val="00E51E4E"/>
    <w:rsid w:val="00E55270"/>
    <w:rsid w:val="00E552A2"/>
    <w:rsid w:val="00E559D5"/>
    <w:rsid w:val="00E60818"/>
    <w:rsid w:val="00E70E44"/>
    <w:rsid w:val="00E722D9"/>
    <w:rsid w:val="00E73205"/>
    <w:rsid w:val="00E77304"/>
    <w:rsid w:val="00E80ADD"/>
    <w:rsid w:val="00E8256A"/>
    <w:rsid w:val="00E841D4"/>
    <w:rsid w:val="00E85080"/>
    <w:rsid w:val="00E85DBC"/>
    <w:rsid w:val="00E861C4"/>
    <w:rsid w:val="00E9034E"/>
    <w:rsid w:val="00E92849"/>
    <w:rsid w:val="00E971D1"/>
    <w:rsid w:val="00EB01E1"/>
    <w:rsid w:val="00EB2889"/>
    <w:rsid w:val="00EB7EA6"/>
    <w:rsid w:val="00EC0D7A"/>
    <w:rsid w:val="00EC196A"/>
    <w:rsid w:val="00ED3C35"/>
    <w:rsid w:val="00ED5DBE"/>
    <w:rsid w:val="00EE5809"/>
    <w:rsid w:val="00EE6E10"/>
    <w:rsid w:val="00EF16FD"/>
    <w:rsid w:val="00EF1D2E"/>
    <w:rsid w:val="00EF3C73"/>
    <w:rsid w:val="00EF3DB5"/>
    <w:rsid w:val="00EF5322"/>
    <w:rsid w:val="00EF694A"/>
    <w:rsid w:val="00EF7F77"/>
    <w:rsid w:val="00F13A45"/>
    <w:rsid w:val="00F1407F"/>
    <w:rsid w:val="00F23FFA"/>
    <w:rsid w:val="00F2551E"/>
    <w:rsid w:val="00F306AD"/>
    <w:rsid w:val="00F30DC0"/>
    <w:rsid w:val="00F37A06"/>
    <w:rsid w:val="00F42DDE"/>
    <w:rsid w:val="00F55755"/>
    <w:rsid w:val="00F561C4"/>
    <w:rsid w:val="00F82CDB"/>
    <w:rsid w:val="00F82FFF"/>
    <w:rsid w:val="00F854BE"/>
    <w:rsid w:val="00F874BF"/>
    <w:rsid w:val="00F93044"/>
    <w:rsid w:val="00F960F9"/>
    <w:rsid w:val="00FA3629"/>
    <w:rsid w:val="00FA576D"/>
    <w:rsid w:val="00FC02F8"/>
    <w:rsid w:val="00FC769C"/>
    <w:rsid w:val="00FD64EB"/>
    <w:rsid w:val="00FE1344"/>
    <w:rsid w:val="00FE3D3A"/>
    <w:rsid w:val="00FF2908"/>
    <w:rsid w:val="00FF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8BEF"/>
  <w14:defaultImageDpi w14:val="32767"/>
  <w15:chartTrackingRefBased/>
  <w15:docId w15:val="{41CD9409-1E14-7F4C-95DA-1F24A9F1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968"/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1CB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1CB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1CB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1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1C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1C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61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61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61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1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B61C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B61CB"/>
  </w:style>
  <w:style w:type="paragraph" w:styleId="Footer">
    <w:name w:val="footer"/>
    <w:basedOn w:val="Normal"/>
    <w:link w:val="FooterChar"/>
    <w:uiPriority w:val="99"/>
    <w:unhideWhenUsed/>
    <w:rsid w:val="003B61C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61CB"/>
  </w:style>
  <w:style w:type="character" w:styleId="Hyperlink">
    <w:name w:val="Hyperlink"/>
    <w:uiPriority w:val="99"/>
    <w:unhideWhenUsed/>
    <w:rsid w:val="003B61CB"/>
    <w:rPr>
      <w:rFonts w:cs="Times New Roman"/>
      <w:color w:val="0563C1"/>
      <w:u w:val="single"/>
    </w:rPr>
  </w:style>
  <w:style w:type="character" w:styleId="UnresolvedMention">
    <w:name w:val="Unresolved Mention"/>
    <w:basedOn w:val="DefaultParagraphFont"/>
    <w:uiPriority w:val="99"/>
    <w:rsid w:val="003B61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6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1CB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1C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61CB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B61CB"/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61CB"/>
    <w:rPr>
      <w:rFonts w:eastAsiaTheme="minorHAnsi" w:cstheme="minorBid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1CB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B61CB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A4E43"/>
  </w:style>
  <w:style w:type="paragraph" w:styleId="NormalWeb">
    <w:name w:val="Normal (Web)"/>
    <w:basedOn w:val="Normal"/>
    <w:uiPriority w:val="99"/>
    <w:semiHidden/>
    <w:unhideWhenUsed/>
    <w:rsid w:val="00A11EF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95889"/>
  </w:style>
  <w:style w:type="character" w:customStyle="1" w:styleId="id-label">
    <w:name w:val="id-label"/>
    <w:basedOn w:val="DefaultParagraphFont"/>
    <w:rsid w:val="005F00A5"/>
  </w:style>
  <w:style w:type="character" w:customStyle="1" w:styleId="apple-converted-space">
    <w:name w:val="apple-converted-space"/>
    <w:basedOn w:val="DefaultParagraphFont"/>
    <w:rsid w:val="005F00A5"/>
  </w:style>
  <w:style w:type="character" w:styleId="Strong">
    <w:name w:val="Strong"/>
    <w:basedOn w:val="DefaultParagraphFont"/>
    <w:uiPriority w:val="22"/>
    <w:qFormat/>
    <w:rsid w:val="005F00A5"/>
    <w:rPr>
      <w:b/>
      <w:bCs/>
    </w:rPr>
  </w:style>
  <w:style w:type="paragraph" w:styleId="ListParagraph">
    <w:name w:val="List Paragraph"/>
    <w:basedOn w:val="Normal"/>
    <w:uiPriority w:val="34"/>
    <w:qFormat/>
    <w:rsid w:val="006803FC"/>
    <w:pPr>
      <w:ind w:left="720"/>
      <w:contextualSpacing/>
    </w:pPr>
    <w:rPr>
      <w:rFonts w:eastAsiaTheme="minorHAnsi" w:cstheme="minorBidi"/>
      <w:lang w:eastAsia="en-US"/>
    </w:rPr>
  </w:style>
  <w:style w:type="paragraph" w:customStyle="1" w:styleId="nova-e-listitem">
    <w:name w:val="nova-e-list__item"/>
    <w:basedOn w:val="Normal"/>
    <w:rsid w:val="00901DB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244AD"/>
    <w:rPr>
      <w:color w:val="954F72" w:themeColor="followedHyperlink"/>
      <w:u w:val="single"/>
    </w:rPr>
  </w:style>
  <w:style w:type="character" w:customStyle="1" w:styleId="text-muted">
    <w:name w:val="text-muted"/>
    <w:basedOn w:val="DefaultParagraphFont"/>
    <w:rsid w:val="00B96200"/>
  </w:style>
  <w:style w:type="table" w:styleId="TableGrid">
    <w:name w:val="Table Grid"/>
    <w:basedOn w:val="TableNormal"/>
    <w:uiPriority w:val="39"/>
    <w:rsid w:val="00C44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Wor11</b:Tag>
    <b:SourceType>Report</b:SourceType>
    <b:Guid>{AE733F8C-D104-4A47-8EEA-DA6326767AC1}</b:Guid>
    <b:Author>
      <b:Author>
        <b:Corporate>World Health Organization</b:Corporate>
      </b:Author>
    </b:Author>
    <b:Title>Global burden of mental disorders and the need for a comprehensive, coordinated response from health and social sectors at the country level</b:Title>
    <b:Publisher>EB130/9</b:Publisher>
    <b:City>Exec. Board 130th Session</b:City>
    <b:Year>2011</b:Year>
    <b:RefOrder>4</b:RefOrder>
  </b:Source>
  <b:Source>
    <b:Tag>OfC13</b:Tag>
    <b:SourceType>Report</b:SourceType>
    <b:Guid>{B44FC943-EAAC-8041-BEC7-63CD4712A307}</b:Guid>
    <b:Title>Children and Parents: Media Use and Attitudes</b:Title>
    <b:Publisher>Ofcom</b:Publisher>
    <b:Year>2013</b:Year>
    <b:Author>
      <b:Author>
        <b:Corporate>OfCom</b:Corporate>
      </b:Author>
    </b:Author>
    <b:RefOrder>7</b:RefOrder>
  </b:Source>
  <b:Source>
    <b:Tag>Alt97</b:Tag>
    <b:SourceType>Book</b:SourceType>
    <b:Guid>{6DA724FB-5C4F-A141-AEFA-8A7D89E65F03}</b:Guid>
    <b:Author>
      <b:Author>
        <b:NameList>
          <b:Person>
            <b:Last>Altman</b:Last>
            <b:First>E</b:First>
          </b:Person>
        </b:NameList>
      </b:Author>
    </b:Author>
    <b:Title>Altman Self-Rating Mania Scale</b:Title>
    <b:Year>1997</b:Year>
    <b:RefOrder>28</b:RefOrder>
  </b:Source>
  <b:Source>
    <b:Tag>Pat18</b:Tag>
    <b:SourceType>Book</b:SourceType>
    <b:Guid>{92620069-847B-7A40-BDB2-E4569BECA496}</b:Guid>
    <b:Title>FAST Scale</b:Title>
    <b:Year>2018</b:Year>
    <b:Author>
      <b:Author>
        <b:Corporate>Pathways Health</b:Corporate>
      </b:Author>
    </b:Author>
    <b:RefOrder>30</b:RefOrder>
  </b:Source>
  <b:Source>
    <b:Tag>Gro09</b:Tag>
    <b:SourceType>JournalArticle</b:SourceType>
    <b:Guid>{67E6ED88-4A8F-6B46-A898-87A34BA97576}</b:Guid>
    <b:Author>
      <b:Author>
        <b:NameList>
          <b:Person>
            <b:Last>Group</b:Last>
            <b:First>E</b:First>
          </b:Person>
        </b:NameList>
      </b:Author>
    </b:Author>
    <b:Title>EQ5D User Guide</b:Title>
    <b:Publisher>J. infect. Dis.</b:Publisher>
    <b:Year>2009</b:Year>
    <b:RefOrder>68</b:RefOrder>
  </b:Source>
  <b:Source>
    <b:Tag>Bro03</b:Tag>
    <b:SourceType>Book</b:SourceType>
    <b:Guid>{527CA5CD-1776-4445-BB8E-27EDB732602E}</b:Guid>
    <b:Author>
      <b:Author>
        <b:NameList>
          <b:Person>
            <b:Last>Brown</b:Last>
            <b:First>K</b:First>
          </b:Person>
          <b:Person>
            <b:Last>Ryan</b:Last>
            <b:First>R</b:First>
          </b:Person>
        </b:NameList>
      </b:Author>
    </b:Author>
    <b:Title>The Mindfulness Attention Awareness Scale</b:Title>
    <b:Year>2003</b:Year>
    <b:RefOrder>34</b:RefOrder>
  </b:Source>
  <b:Source>
    <b:Tag>Wor14</b:Tag>
    <b:SourceType>Report</b:SourceType>
    <b:Guid>{CABE8830-A626-2A4D-94F9-FE872D531BD7}</b:Guid>
    <b:Title>WHO | WHOQOL: Measuring Quality of Life</b:Title>
    <b:Publisher>Health Statistics and Information Systems (WHO)</b:Publisher>
    <b:Year>2014</b:Year>
    <b:Author>
      <b:Author>
        <b:Corporate>World Health Organization</b:Corporate>
      </b:Author>
    </b:Author>
    <b:RefOrder>38</b:RefOrder>
  </b:Source>
  <b:Source>
    <b:Tag>Osm131</b:Tag>
    <b:SourceType>ConferenceProceedings</b:SourceType>
    <b:Guid>{843F933E-7EB2-1E49-BEE0-68B5A44F054D}</b:Guid>
    <b:Author>
      <b:Author>
        <b:NameList>
          <b:Person>
            <b:Last>Osmani</b:Last>
            <b:First>V</b:First>
          </b:Person>
          <b:Person>
            <b:Last>Maxhuni</b:Last>
            <b:First>A</b:First>
          </b:Person>
          <b:Person>
            <b:Last>Grünerbl</b:Last>
            <b:First>A</b:First>
          </b:Person>
          <b:Person>
            <b:Last>Lukowicz</b:Last>
            <b:First>P</b:First>
          </b:Person>
          <b:Person>
            <b:Last>Haring</b:Last>
            <b:First>C</b:First>
          </b:Person>
          <b:Person>
            <b:Last>Mayora</b:Last>
            <b:First>O</b:First>
          </b:Person>
        </b:NameList>
      </b:Author>
    </b:Author>
    <b:Title>Monitoring activity of patients with bipolar disorder using smart phones</b:Title>
    <b:Publisher>Proceedings of International Conference on Advances in Mobile Computing &amp; Multimedia</b:Publisher>
    <b:City>Vienna</b:City>
    <b:Year>2013</b:Year>
    <b:RefOrder>40</b:RefOrder>
  </b:Source>
  <b:Source>
    <b:Tag>OCo16</b:Tag>
    <b:SourceType>ElectronicSource</b:SourceType>
    <b:Guid>{47EB8AD1-C33A-1C4B-A02A-D088A74C2CA9}</b:Guid>
    <b:Title>23% of Users Abandon an App After One Use</b:Title>
    <b:Year>2016</b:Year>
    <b:Author>
      <b:Author>
        <b:NameList>
          <b:Person>
            <b:Last>O'Connell</b:Last>
            <b:First>C</b:First>
          </b:Person>
        </b:NameList>
      </b:Author>
    </b:Author>
    <b:ProductionCompany>Localytics Blog</b:ProductionCompany>
    <b:RefOrder>49</b:RefOrder>
  </b:Source>
  <b:Source>
    <b:Tag>NHS191</b:Tag>
    <b:SourceType>ElectronicSource</b:SourceType>
    <b:Guid>{EB488F09-456A-F740-A388-30339DF6B7EE}</b:Guid>
    <b:Title>Personalised Medicine</b:Title>
    <b:Year>2019</b:Year>
    <b:Author>
      <b:Author>
        <b:Corporate>NHS England</b:Corporate>
      </b:Author>
    </b:Author>
    <b:ProductionCompany>NHS</b:ProductionCompany>
    <b:RefOrder>55</b:RefOrder>
  </b:Source>
  <b:Source>
    <b:Tag>Ame21</b:Tag>
    <b:SourceType>DocumentFromInternetSite</b:SourceType>
    <b:Guid>{96D00CAF-566C-F84C-9345-F8737EE44EFB}</b:Guid>
    <b:Author>
      <b:Author>
        <b:Corporate>American Psychological Association</b:Corporate>
      </b:Author>
    </b:Author>
    <b:Title>Guidelines for the practice of telepsychology</b:Title>
    <b:InternetSiteTitle>American Psychological Association</b:InternetSiteTitle>
    <b:URL>https://www.apa.org/practice/guidelines/telepsychology</b:URL>
    <b:YearAccessed>2021</b:YearAccessed>
    <b:MonthAccessed>03</b:MonthAccessed>
    <b:DayAccessed>01</b:DayAccessed>
    <b:RefOrder>61</b:RefOrder>
  </b:Source>
  <b:Source>
    <b:Tag>And081</b:Tag>
    <b:SourceType>JournalArticle</b:SourceType>
    <b:Guid>{1674CFC5-D9C9-EA48-8E8F-5A13A4E4B1C7}</b:Guid>
    <b:Author>
      <b:Author>
        <b:NameList>
          <b:Person>
            <b:Last>Anderson</b:Last>
            <b:First>S</b:First>
          </b:Person>
          <b:Person>
            <b:Last>Allen</b:Last>
            <b:First>P</b:First>
          </b:Person>
          <b:Person>
            <b:Last>Peckham</b:Last>
            <b:First>S</b:First>
          </b:Person>
          <b:Person>
            <b:Last>Goodwin</b:Last>
            <b:First>N</b:First>
          </b:Person>
        </b:NameList>
      </b:Author>
    </b:Author>
    <b:Title>Asking the right questions: Scoping studies in the commissioning of research on the organisation and delivery of health services</b:Title>
    <b:Publisher>Health Res Policy Syst</b:Publisher>
    <b:Year>2008</b:Year>
    <b:Volume>9</b:Volume>
    <b:Issue>6</b:Issue>
    <b:Pages>PMID: 18613961</b:Pages>
    <b:RefOrder>18</b:RefOrder>
  </b:Source>
  <b:Source>
    <b:Tag>Are161</b:Tag>
    <b:SourceType>JournalArticle</b:SourceType>
    <b:Guid>{DE086BA4-A6C7-7A44-8358-5262107514C8}</b:Guid>
    <b:Title>The use and effectiveness of mobile apps for depression: Results from a fully remote clinical trial</b:Title>
    <b:Year>2016</b:Year>
    <b:Author>
      <b:Author>
        <b:NameList>
          <b:Person>
            <b:Last>Arean</b:Last>
            <b:First>PA</b:First>
          </b:Person>
          <b:Person>
            <b:Last>Hallgren</b:Last>
            <b:First>KA</b:First>
          </b:Person>
          <b:Person>
            <b:Last>Jordan</b:Last>
            <b:First>JT</b:First>
          </b:Person>
          <b:Person>
            <b:Last>al.</b:Last>
            <b:First>et</b:First>
          </b:Person>
        </b:NameList>
      </b:Author>
    </b:Author>
    <b:Publisher>J. Med. Internet Res.</b:Publisher>
    <b:Volume>18</b:Volume>
    <b:Issue>12</b:Issue>
    <b:Pages>PMID: 27998876</b:Pages>
    <b:RefOrder>50</b:RefOrder>
  </b:Source>
  <b:Source>
    <b:Tag>Ark10</b:Tag>
    <b:SourceType>JournalArticle</b:SourceType>
    <b:Guid>{52EA188F-BAC8-8847-A440-EFE1099FE498}</b:Guid>
    <b:Author>
      <b:Author>
        <b:NameList>
          <b:Person>
            <b:Last>Arksey</b:Last>
            <b:First>H</b:First>
            <b:Middle>&amp; O'Malley, L</b:Middle>
          </b:Person>
        </b:NameList>
      </b:Author>
    </b:Author>
    <b:Title>Scoping studies: Towards a methodological framework</b:Title>
    <b:Publisher>Int. J. Soc. Res. Methodol. Theory Pract.</b:Publisher>
    <b:Year>2005</b:Year>
    <b:JournalName>International Journal of Social Research Methodology</b:JournalName>
    <b:Volume>8</b:Volume>
    <b:Issue>1</b:Issue>
    <b:Pages>DOI: 10.1080/1364557032000119616</b:Pages>
    <b:RefOrder>19</b:RefOrder>
  </b:Source>
  <b:Source>
    <b:Tag>Bar131</b:Tag>
    <b:SourceType>ConferenceProceedings</b:SourceType>
    <b:Guid>{A546F4B5-F2B1-6E48-A929-CF2D49386966}</b:Guid>
    <b:Author>
      <b:Author>
        <b:NameList>
          <b:Person>
            <b:Last>Bardram</b:Last>
          </b:Person>
          <b:Person>
            <b:Last>JE</b:Last>
          </b:Person>
          <b:Person>
            <b:Last>Frost</b:Last>
            <b:First>M</b:First>
          </b:Person>
          <b:Person>
            <b:Last>Szántó</b:Last>
            <b:First>L</b:First>
          </b:Person>
          <b:Person>
            <b:Last>Faurholt-Jepsen</b:Last>
            <b:First>M</b:First>
          </b:Person>
          <b:Person>
            <b:Last>Vinberg</b:Last>
            <b:First>M</b:First>
          </b:Person>
          <b:Person>
            <b:Last>Kessing</b:Last>
            <b:First>LV</b:First>
          </b:Person>
        </b:NameList>
      </b:Author>
    </b:Author>
    <b:Title>Designing mobile health technology for bipolar disorder: A field trial of the MONARCA system</b:Title>
    <b:Publisher>CHI '13: Proceedings of the SIGCHI Conference on Human Factors in Computing Systems</b:Publisher>
    <b:City>Chicago</b:City>
    <b:Year>2013, https://doi.org/10.1145/2470654.2481364</b:Year>
    <b:ConferenceName>CHI '13: Proceedings of the SIGCHI Conference on Human Factors in Computing Systems</b:ConferenceName>
    <b:RefOrder>23</b:RefOrder>
  </b:Source>
  <b:Source>
    <b:Tag>Bei16</b:Tag>
    <b:SourceType>JournalArticle</b:SourceType>
    <b:Guid>{E7C3A6EC-7BFD-2B44-AF04-082834D719DF}</b:Guid>
    <b:Author>
      <b:Author>
        <b:NameList>
          <b:Person>
            <b:Last>Beiwinkel</b:Last>
            <b:First>T</b:First>
          </b:Person>
          <b:Person>
            <b:Last>Kindermann</b:Last>
            <b:First>S</b:First>
          </b:Person>
          <b:Person>
            <b:Last>Maier</b:Last>
            <b:First>A</b:First>
          </b:Person>
          <b:Person>
            <b:Last>Kerl</b:Last>
            <b:First>C</b:First>
          </b:Person>
          <b:Person>
            <b:Last>Moock</b:Last>
            <b:First>J</b:First>
          </b:Person>
          <b:Person>
            <b:Last>Barbian</b:Last>
            <b:First>G</b:First>
          </b:Person>
          <b:Person>
            <b:Last>Rössler</b:Last>
            <b:First>W</b:First>
          </b:Person>
        </b:NameList>
      </b:Author>
    </b:Author>
    <b:Title>Using Smartphones to Monitor Bipolar Disorder Symptoms: A Pilot Study</b:Title>
    <b:Publisher>JMIR Mental Health</b:Publisher>
    <b:Year>2016</b:Year>
    <b:Volume>6</b:Volume>
    <b:Issue>3</b:Issue>
    <b:JournalName>JMIR Mental Health</b:JournalName>
    <b:Pages>PMID: 26740354</b:Pages>
    <b:RefOrder>67</b:RefOrder>
  </b:Source>
  <b:Source>
    <b:Tag>Ben19</b:Tag>
    <b:SourceType>JournalArticle</b:SourceType>
    <b:Guid>{2C487135-116B-CD49-BF29-500CA2F0A1B5}</b:Guid>
    <b:Author>
      <b:Author>
        <b:NameList>
          <b:Person>
            <b:Last>Ben-Zeev</b:Last>
            <b:First>D</b:First>
          </b:Person>
          <b:Person>
            <b:Last>Buck</b:Last>
            <b:First>B</b:First>
          </b:Person>
          <b:Person>
            <b:Last>Hallgren</b:Last>
            <b:First>K</b:First>
          </b:Person>
          <b:Person>
            <b:Last>Drake</b:Last>
            <b:First>RE</b:First>
          </b:Person>
        </b:NameList>
      </b:Author>
    </b:Author>
    <b:Title>Effect of mobile health on in-person service use among people with serious mental illness</b:Title>
    <b:Publisher>Psychiatric Services</b:Publisher>
    <b:Year>2019</b:Year>
    <b:JournalName>Pscyhiatric Services</b:JournalName>
    <b:Volume>70</b:Volume>
    <b:Issue>6</b:Issue>
    <b:Pages>PMID: 30947636 </b:Pages>
    <b:RefOrder>10</b:RefOrder>
  </b:Source>
  <b:Source>
    <b:Tag>Bla191</b:Tag>
    <b:SourceType>ConferenceProceedings</b:SourceType>
    <b:Guid>{4DAB8C3B-27C1-744F-90C8-CEF989675786}</b:Guid>
    <b:Author>
      <b:Author>
        <b:NameList>
          <b:Person>
            <b:Last>Blankenhagel</b:Last>
            <b:First>KJ</b:First>
          </b:Person>
        </b:NameList>
      </b:Author>
    </b:Author>
    <b:Title>Identifying usability challenges of eHealth applications for people with mental disorders: Errors and design recommendations</b:Title>
    <b:Publisher>PervasiveHealth'19: Proceedings of the 13th EAI International Conference on Pervasive Computing Technologies for Healthcare</b:Publisher>
    <b:Year>2019</b:Year>
    <b:ConferenceName>PervasiveHealth'19: Proceedings of the 13th EAI International Conference on Pervasive Computing Technologies for Healthcare</b:ConferenceName>
    <b:City>https://doi.org/10.1145/3329189.3329195</b:City>
    <b:RefOrder>56</b:RefOrder>
  </b:Source>
  <b:Source>
    <b:Tag>Bro161</b:Tag>
    <b:SourceType>DocumentFromInternetSite</b:SourceType>
    <b:Guid>{A4FE22DD-1337-F643-8FC8-AAFF7D26DCBB}</b:Guid>
    <b:Title>An App for Every Psychological Problem: Vision for the Future</b:Title>
    <b:InternetSiteTitle>ERIC</b:InternetSiteTitle>
    <b:URL>https://eric.ed.gov/?id=ED569262</b:URL>
    <b:Year>2016</b:Year>
    <b:YearAccessed>2021</b:YearAccessed>
    <b:MonthAccessed>03</b:MonthAccessed>
    <b:DayAccessed>01</b:DayAccessed>
    <b:Author>
      <b:Author>
        <b:NameList>
          <b:Person>
            <b:Last>Brown</b:Last>
            <b:First>A</b:First>
          </b:Person>
        </b:NameList>
      </b:Author>
    </b:Author>
    <b:Month>ERIC Number: ED569262</b:Month>
    <b:RefOrder>69</b:RefOrder>
  </b:Source>
  <b:Source>
    <b:Tag>Bya191</b:Tag>
    <b:SourceType>JournalArticle</b:SourceType>
    <b:Guid>{56064303-1B0A-A446-93FD-A12C9AF1B237}</b:Guid>
    <b:Title>Current knowledge and adoption of mobile health apps among australian general practitioners: Survey study</b:Title>
    <b:Year>2019</b:Year>
    <b:Author>
      <b:Author>
        <b:NameList>
          <b:Person>
            <b:Last>Byambasuren</b:Last>
            <b:First>O</b:First>
          </b:Person>
          <b:Person>
            <b:Last>Beller</b:Last>
            <b:First>E</b:First>
          </b:Person>
          <b:Person>
            <b:Last>Glasziou</b:Last>
            <b:First>P</b:First>
          </b:Person>
        </b:NameList>
      </b:Author>
    </b:Author>
    <b:Publisher>Journal of Medical Internet Research</b:Publisher>
    <b:JournalName>JMIR Mhealth Uhealth</b:JournalName>
    <b:Volume>7</b:Volume>
    <b:Issue>6</b:Issue>
    <b:Pages>PMID: 31199343</b:Pages>
    <b:RefOrder>48</b:RefOrder>
  </b:Source>
  <b:Source>
    <b:Tag>Cha181</b:Tag>
    <b:SourceType>JournalArticle</b:SourceType>
    <b:Guid>{9FE41C91-09B4-2348-9467-999E399A2AF3}</b:Guid>
    <b:Title>Do mental health mobile apps work: evidence and recommendations for designing high-efficacy mental health mobile apps</b:Title>
    <b:Publisher>mHealth</b:Publisher>
    <b:Year>2018</b:Year>
    <b:Author>
      <b:Author>
        <b:NameList>
          <b:Person>
            <b:Last>Chandreshankar</b:Last>
            <b:First>P</b:First>
          </b:Person>
        </b:NameList>
      </b:Author>
    </b:Author>
    <b:JournalName>mHealth</b:JournalName>
    <b:Volume>4</b:Volume>
    <b:Issue>6</b:Issue>
    <b:Pages>PMID: 29682510</b:Pages>
    <b:RefOrder>9</b:RefOrder>
  </b:Source>
  <b:Source>
    <b:Tag>Coh88</b:Tag>
    <b:SourceType>JournalArticle</b:SourceType>
    <b:Guid>{7E2983FD-1561-3D4D-BD18-2CEEEEE5BC98}</b:Guid>
    <b:Author>
      <b:Author>
        <b:NameList>
          <b:Person>
            <b:Last>Cohen</b:Last>
            <b:First>S</b:First>
          </b:Person>
        </b:NameList>
      </b:Author>
    </b:Author>
    <b:Title>Perceived stress in a probability sample of the United States</b:Title>
    <b:Publisher>The social psychology of health</b:Publisher>
    <b:Year>1988</b:Year>
    <b:JournalName>The social psychology of health: The Claremont symposium on applied social psychology</b:JournalName>
    <b:Pages>p. 31–67</b:Pages>
    <b:RefOrder>37</b:RefOrder>
  </b:Source>
  <b:Source>
    <b:Tag>Dag17</b:Tag>
    <b:SourceType>JournalArticle</b:SourceType>
    <b:Guid>{0F676D20-4AB3-8C44-A95B-8E3BB8A2CFDF}</b:Guid>
    <b:Author>
      <b:Author>
        <b:NameList>
          <b:Person>
            <b:Last>Dagani</b:Last>
            <b:First>J</b:First>
          </b:Person>
          <b:Person>
            <b:Last>Signorini</b:Last>
            <b:First>G</b:First>
          </b:Person>
          <b:Person>
            <b:Last>Nielssen</b:Last>
            <b:First>O</b:First>
          </b:Person>
          <b:Person>
            <b:Last>al.</b:Last>
            <b:First>et</b:First>
          </b:Person>
        </b:NameList>
      </b:Author>
    </b:Author>
    <b:Title>Meta-analysis of the Interval between the Onset and Management of Bipolar Disorder</b:Title>
    <b:Publisher>Canadian Journal of Psychiatry</b:Publisher>
    <b:Year>2017</b:Year>
    <b:Volume>62</b:Volume>
    <b:Issue>4</b:Issue>
    <b:JournalName>Canadian Journal of Psychiatry</b:JournalName>
    <b:Pages>PMID: 27462036</b:Pages>
    <b:RefOrder>70</b:RefOrder>
  </b:Source>
  <b:Source>
    <b:Tag>Das02</b:Tag>
    <b:SourceType>JournalArticle</b:SourceType>
    <b:Guid>{10EAA4FF-88A9-6642-A22F-5D7ED9058AAF}</b:Guid>
    <b:Author>
      <b:Author>
        <b:NameList>
          <b:Person>
            <b:Last>Das Gupta</b:Last>
            <b:First>R</b:First>
          </b:Person>
          <b:Person>
            <b:Last>Guest</b:Last>
            <b:First>JF</b:First>
          </b:Person>
        </b:NameList>
      </b:Author>
    </b:Author>
    <b:Title>Annual cost of bipolar disorder to UK society</b:Title>
    <b:Publisher>British Journal of Psychiatry</b:Publisher>
    <b:Year>2002</b:Year>
    <b:Volume>180</b:Volume>
    <b:JournalName>British Journal of Psychiatry </b:JournalName>
    <b:Issue>PMID: 11872515</b:Issue>
    <b:Pages>p227-33</b:Pages>
    <b:RefOrder>14</b:RefOrder>
  </b:Source>
  <b:Source>
    <b:Tag>Dra12</b:Tag>
    <b:SourceType>JournalArticle</b:SourceType>
    <b:Guid>{CBA6BD5D-1D36-EC41-8244-DA16385580FB}</b:Guid>
    <b:Author>
      <b:Author>
        <b:NameList>
          <b:Person>
            <b:Last>Drancourt</b:Last>
            <b:First>N</b:First>
          </b:Person>
          <b:Person>
            <b:Last>Etain</b:Last>
            <b:First>B</b:First>
          </b:Person>
          <b:Person>
            <b:Last>Lajnef</b:Last>
            <b:First>M</b:First>
          </b:Person>
          <b:Person>
            <b:Last>al.</b:Last>
            <b:First>et</b:First>
          </b:Person>
        </b:NameList>
      </b:Author>
    </b:Author>
    <b:Title>Duration of untreated bipolar disorder: missed opportunities on the long road to optimal treatment</b:Title>
    <b:Publisher>Acta Psychiatrica Scandinavia</b:Publisher>
    <b:Year>2012</b:Year>
    <b:Volume>127</b:Volume>
    <b:Issue>2</b:Issue>
    <b:JournalName>Acta Psychiatrica Scandinavia</b:JournalName>
    <b:Pages>PMID: 22901015</b:Pages>
    <b:RefOrder>2</b:RefOrder>
  </b:Source>
  <b:Source>
    <b:Tag>End94</b:Tag>
    <b:SourceType>JournalArticle</b:SourceType>
    <b:Guid>{818354C9-F1D0-7242-A8DB-9D816AB5DFDA}</b:Guid>
    <b:Title>Assessment of Multidimensional Coping: Task, Emotion, and Avoidance Strategies</b:Title>
    <b:Publisher>Psychol. Assess.</b:Publisher>
    <b:Year>1994</b:Year>
    <b:Author>
      <b:Author>
        <b:NameList>
          <b:Person>
            <b:Last>Endler</b:Last>
            <b:First>NS</b:First>
          </b:Person>
          <b:Person>
            <b:Last>Parker</b:Last>
            <b:First>JDA</b:First>
          </b:Person>
        </b:NameList>
      </b:Author>
    </b:Author>
    <b:JournalName>Psychological Assessment</b:JournalName>
    <b:Volume>6</b:Volume>
    <b:Issue>1</b:Issue>
    <b:Pages>50-60; no PMID available</b:Pages>
    <b:RefOrder>31</b:RefOrder>
  </b:Source>
  <b:Source>
    <b:Tag>Fau153</b:Tag>
    <b:SourceType>JournalArticle</b:SourceType>
    <b:Guid>{4B2622EA-46A5-A542-864F-113CA7316BB0}</b:Guid>
    <b:Title>Daily electronic self-monitoring in bipolar disorder using smartphones - the MONARCA I trial: a randomized, placebo-controlled, single-blind, parallel group trial</b:Title>
    <b:Publisher>Psychol. Med.</b:Publisher>
    <b:Year>2015</b:Year>
    <b:Author>
      <b:Author>
        <b:NameList>
          <b:Person>
            <b:Last>Faurholt-Jepsen</b:Last>
            <b:First>M</b:First>
          </b:Person>
          <b:Person>
            <b:Last>Frost</b:Last>
            <b:First>M</b:First>
          </b:Person>
          <b:Person>
            <b:Last>Ritz</b:Last>
            <b:First>C</b:First>
          </b:Person>
          <b:Person>
            <b:Last>Christensen</b:Last>
            <b:First>EM</b:First>
          </b:Person>
          <b:Person>
            <b:Last>Jacoby</b:Last>
            <b:First>AS</b:First>
          </b:Person>
          <b:Person>
            <b:Last>Mikkelsen</b:Last>
            <b:First>RK</b:First>
          </b:Person>
          <b:Person>
            <b:Last>Knorr</b:Last>
            <b:First>U</b:First>
          </b:Person>
          <b:Person>
            <b:Last>Bardram</b:Last>
            <b:First>JE</b:First>
          </b:Person>
          <b:Person>
            <b:Last>Vinberg</b:Last>
            <b:First>M</b:First>
          </b:Person>
          <b:Person>
            <b:Last>Kessing</b:Last>
            <b:First>LV</b:First>
          </b:Person>
        </b:NameList>
      </b:Author>
    </b:Author>
    <b:JournalName>Psychological Medicine</b:JournalName>
    <b:Volume>45</b:Volume>
    <b:Issue>13</b:Issue>
    <b:Pages>PMID: 26220802</b:Pages>
    <b:RefOrder>42</b:RefOrder>
  </b:Source>
  <b:Source>
    <b:Tag>Fau152</b:Tag>
    <b:SourceType>JournalArticle</b:SourceType>
    <b:Guid>{17F979F2-0AF2-6C47-80C4-15B36BC788DF}</b:Guid>
    <b:Title>Mood instability in bipolar disorder type i versus type II-continuous daily electronic self-monitoring of illness activity using smartphones</b:Title>
    <b:Publisher>J Affect Disord.</b:Publisher>
    <b:Year>2015</b:Year>
    <b:Author>
      <b:Author>
        <b:NameList>
          <b:Person>
            <b:Last>Faurholt-Jepsen</b:Last>
            <b:First>M</b:First>
          </b:Person>
          <b:Person>
            <b:Last>Ritz</b:Last>
            <b:First>C</b:First>
          </b:Person>
          <b:Person>
            <b:Last>Frost</b:Last>
            <b:First>M</b:First>
          </b:Person>
          <b:Person>
            <b:Last>Mikkelsen</b:Last>
            <b:First>RL</b:First>
          </b:Person>
          <b:Person>
            <b:Last>al.</b:Last>
            <b:First>et</b:First>
          </b:Person>
        </b:NameList>
      </b:Author>
    </b:Author>
    <b:JournalName>Journal of Affective Disorders</b:JournalName>
    <b:Volume>186</b:Volume>
    <b:Issue>342-9</b:Issue>
    <b:Pages>PMID: 26277270</b:Pages>
    <b:RefOrder>63</b:RefOrder>
  </b:Source>
  <b:Source>
    <b:Tag>Fau154</b:Tag>
    <b:SourceType>JournalArticle</b:SourceType>
    <b:Guid>{7E35DE87-2338-394D-892E-BA790208A2FC}</b:Guid>
    <b:Author>
      <b:Author>
        <b:NameList>
          <b:Person>
            <b:Last>Faurholt-Jepsen</b:Last>
            <b:First>M</b:First>
          </b:Person>
          <b:Person>
            <b:Last>Vinberg</b:Last>
            <b:First>M</b:First>
          </b:Person>
          <b:Person>
            <b:Last>Frost</b:Last>
            <b:First>M</b:First>
          </b:Person>
          <b:Person>
            <b:Last>Christensen</b:Last>
            <b:First>EM</b:First>
          </b:Person>
          <b:Person>
            <b:Last>Bardram</b:Last>
            <b:First>JE</b:First>
          </b:Person>
          <b:Person>
            <b:Last>Kessing</b:Last>
            <b:First>LV</b:First>
          </b:Person>
        </b:NameList>
      </b:Author>
    </b:Author>
    <b:Title>Smartphone data as an electronic biomarker of illness activity in bipolar disorder</b:Title>
    <b:Publisher>Bipolar Disorder</b:Publisher>
    <b:Year>2015</b:Year>
    <b:Volume>17</b:Volume>
    <b:Issue>7</b:Issue>
    <b:JournalName>Bipolar Disorder</b:JournalName>
    <b:Pages>PMID: 26277270</b:Pages>
    <b:RefOrder>64</b:RefOrder>
  </b:Source>
  <b:Source>
    <b:Tag>Fau141</b:Tag>
    <b:SourceType>JournalArticle</b:SourceType>
    <b:Guid>{91B006AA-995E-F64E-94FE-654492636144}</b:Guid>
    <b:Title>Smartphone data as objective measures of bipolar disorder symptoms</b:Title>
    <b:Year>2014</b:Year>
    <b:Author>
      <b:Author>
        <b:NameList>
          <b:Person>
            <b:Last>Faurholt-Jepsen</b:Last>
            <b:First>M.</b:First>
            <b:Middle>Frost,Vinberg, M</b:Middle>
          </b:Person>
          <b:Person>
            <b:Last>Christensen</b:Last>
            <b:First>EM</b:First>
          </b:Person>
          <b:Person>
            <b:Last>Bardram</b:Last>
            <b:First>JE</b:First>
          </b:Person>
          <b:Person>
            <b:Last>Kessing</b:Last>
            <b:First>LV</b:First>
          </b:Person>
        </b:NameList>
      </b:Author>
    </b:Author>
    <b:Publisher>Psychiatry Res.</b:Publisher>
    <b:JournalName>Psychiatry Resources</b:JournalName>
    <b:Volume>217</b:Volume>
    <b:Pages>PMID: 24679993</b:Pages>
    <b:RefOrder>66</b:RefOrder>
  </b:Source>
  <b:Source>
    <b:Tag>Gui151</b:Tag>
    <b:SourceType>JournalArticle</b:SourceType>
    <b:Guid>{E6CA0D6F-6AF9-2D47-B548-1B0E58C3E004}</b:Guid>
    <b:Author>
      <b:Author>
        <b:NameList>
          <b:Person>
            <b:Last>Guidi</b:Last>
            <b:First>A</b:First>
          </b:Person>
          <b:Person>
            <b:Last>Salvi</b:Last>
            <b:First>S</b:First>
          </b:Person>
          <b:Person>
            <b:Last>Ottaviano</b:Last>
            <b:First>M</b:First>
          </b:Person>
          <b:Person>
            <b:Last>Gentili</b:Last>
            <b:First>C</b:First>
          </b:Person>
          <b:Person>
            <b:Last>al.</b:Last>
            <b:First>et</b:First>
          </b:Person>
        </b:NameList>
      </b:Author>
    </b:Author>
    <b:Title>Smartphone application for the analysis of prosodic features in running speech with a focus on bipolar disorders: System performance evaluation and case study</b:Title>
    <b:Publisher>Sensors</b:Publisher>
    <b:City>Basel</b:City>
    <b:Year>2015</b:Year>
    <b:JournalName>sors</b:JournalName>
    <b:Volume>15</b:Volume>
    <b:Issue>11</b:Issue>
    <b:Pages>PMID: 26561811</b:Pages>
    <b:RefOrder>65</b:RefOrder>
  </b:Source>
  <b:Source>
    <b:Tag>Ham60</b:Tag>
    <b:SourceType>JournalArticle</b:SourceType>
    <b:Guid>{4033ACE5-33F4-074D-8680-051F4FBFF86D}</b:Guid>
    <b:Author>
      <b:Author>
        <b:NameList>
          <b:Person>
            <b:Last>Hamilton</b:Last>
            <b:First>M</b:First>
          </b:Person>
        </b:NameList>
      </b:Author>
    </b:Author>
    <b:Title>Hamilton Depression Rating Scale (HAMD)</b:Title>
    <b:Year>1960</b:Year>
    <b:JournalName> J Neurol Neurosurg Psychiatry</b:JournalName>
    <b:Volume>23</b:Volume>
    <b:Issue>No PMID available</b:Issue>
    <b:Pages>56-62</b:Pages>
    <b:RefOrder>27</b:RefOrder>
  </b:Source>
  <b:Source>
    <b:Tag>Her13</b:Tag>
    <b:SourceType>ConferenceProceedings</b:SourceType>
    <b:Guid>{B3A6301C-B8B2-2D48-9C46-BE71E18827BD}</b:Guid>
    <b:Author>
      <b:Author>
        <b:NameList>
          <b:Person>
            <b:Last>Hermann</b:Last>
            <b:First>R</b:First>
          </b:Person>
          <b:Person>
            <b:Last>Herrlich</b:Last>
            <b:First>M</b:First>
          </b:Person>
          <b:Person>
            <b:Last>Wenig</b:Last>
            <b:First>D</b:First>
          </b:Person>
          <b:Person>
            <b:Last>Smeddinck</b:Last>
            <b:First>J</b:First>
          </b:Person>
          <b:Person>
            <b:Last>Malaka</b:Last>
            <b:First>R</b:First>
          </b:Person>
        </b:NameList>
      </b:Author>
    </b:Author>
    <b:Title>Strong and Loose Cooperation in Exergames for Older Adults with Parkinson’s Disease</b:Title>
    <b:Publisher>Mensch &amp; Computer</b:Publisher>
    <b:Year>2013</b:Year>
    <b:ConferenceName>Mensch &amp; Computer 2013 - Workshopband</b:ConferenceName>
    <b:City>Basel</b:City>
    <b:RefOrder>71</b:RefOrder>
  </b:Source>
  <b:Source>
    <b:Tag>Hid161</b:Tag>
    <b:SourceType>JournalArticle</b:SourceType>
    <b:Guid>{B9E9070F-6E53-224B-95CF-296AB748D89A}</b:Guid>
    <b:Author>
      <b:Author>
        <b:NameList>
          <b:Person>
            <b:Last>Hidalgo-Mazzei</b:Last>
            <b:First>D</b:First>
          </b:Person>
          <b:Person>
            <b:Last>al.</b:Last>
            <b:First>et</b:First>
          </b:Person>
        </b:NameList>
      </b:Author>
    </b:Author>
    <b:Title>Psychoeducation in bipolar disorder with a SIMPLe smartphone application: Feasibility, acceptability and satisfaction</b:Title>
    <b:Publisher>J. Affect. Disord.</b:Publisher>
    <b:Year>2016</b:Year>
    <b:JournalName>Journal of Affective Disorders</b:JournalName>
    <b:Volume>200</b:Volume>
    <b:Issue>p58-66</b:Issue>
    <b:Pages>PMID: 27128358 </b:Pages>
    <b:RefOrder>22</b:RefOrder>
  </b:Source>
  <b:Source>
    <b:Tag>Hid151</b:Tag>
    <b:SourceType>JournalArticle</b:SourceType>
    <b:Guid>{9F65860F-4B9F-2B45-B3F8-A7E3CB897EFD}</b:Guid>
    <b:Author>
      <b:Author>
        <b:NameList>
          <b:Person>
            <b:Last>Hidalgo-Mazzei</b:Last>
            <b:First>D</b:First>
          </b:Person>
          <b:Person>
            <b:Last>Mateu</b:Last>
            <b:First>A</b:First>
          </b:Person>
          <b:Person>
            <b:Last>Reinares</b:Last>
            <b:First>M</b:First>
          </b:Person>
          <b:Person>
            <b:Last>Matic</b:Last>
            <b:First>A</b:First>
          </b:Person>
          <b:Person>
            <b:Last>Vieta</b:Last>
            <b:First>E</b:First>
          </b:Person>
          <b:Person>
            <b:Last>Colom</b:Last>
            <b:First>F</b:First>
          </b:Person>
        </b:NameList>
      </b:Author>
    </b:Author>
    <b:Title>Internet-based psychological interventions for bipolar disorder: Review of the present and insights into the future</b:Title>
    <b:Publisher>Journal of Affective Disorders</b:Publisher>
    <b:Year>2015</b:Year>
    <b:JournalName>Journal of Affective Disorders</b:JournalName>
    <b:Volume>188</b:Volume>
    <b:Pages>PMID: 26342885</b:Pages>
    <b:RefOrder>24</b:RefOrder>
  </b:Source>
  <b:Source>
    <b:Tag>Hon181</b:Tag>
    <b:SourceType>JournalArticle</b:SourceType>
    <b:Guid>{00B78755-A756-894A-AA28-83E7978148CB}</b:Guid>
    <b:Author>
      <b:Author>
        <b:NameList>
          <b:Person>
            <b:Last>Hong</b:Last>
            <b:First>QN</b:First>
          </b:Person>
          <b:Person>
            <b:Last>al.</b:Last>
            <b:First>et</b:First>
          </b:Person>
        </b:NameList>
      </b:Author>
    </b:Author>
    <b:Title>The Mixed Methods Appraisal Tool (MMAT) version 2018 for information professionals and researchers</b:Title>
    <b:Year>2018</b:Year>
    <b:JournalName>Education for Information</b:JournalName>
    <b:Volume>34</b:Volume>
    <b:Issue>4</b:Issue>
    <b:Pages>DOI: 10.3233/EFI-180221</b:Pages>
    <b:RefOrder>21</b:RefOrder>
  </b:Source>
  <b:Source>
    <b:Tag>Kar181</b:Tag>
    <b:SourceType>ConferenceProceedings</b:SourceType>
    <b:Guid>{D349CAF2-4A24-A841-AEBF-E93280248743}</b:Guid>
    <b:Author>
      <b:Author>
        <b:NameList>
          <b:Person>
            <b:Last>Karcher</b:Last>
            <b:First>NR</b:First>
          </b:Person>
          <b:Person>
            <b:Last>Presser</b:Last>
            <b:First>NR</b:First>
          </b:Person>
        </b:NameList>
      </b:Author>
    </b:Author>
    <b:Title>Ethical and Legal Issues Addressing the Use of Mobile Health (mHealth) as an Adjunct to Psychotherapy</b:Title>
    <b:City>https://doi.org/10.1080/10508422.2016.1229187</b:City>
    <b:Year>2018</b:Year>
    <b:ConferenceName>Ethics and Behaviour</b:ConferenceName>
    <b:RefOrder>44</b:RefOrder>
  </b:Source>
  <b:Source>
    <b:Tag>Ken141</b:Tag>
    <b:SourceType>JournalArticle</b:SourceType>
    <b:Guid>{A582B790-F413-684B-9760-716296527F56}</b:Guid>
    <b:Author>
      <b:Author>
        <b:NameList>
          <b:Person>
            <b:Last>Kenny</b:Last>
            <b:First>R</b:First>
          </b:Person>
          <b:Person>
            <b:Last>Dooley</b:Last>
            <b:First>B</b:First>
          </b:Person>
          <b:Person>
            <b:Last>Fitzgerald</b:Last>
            <b:First>A</b:First>
          </b:Person>
        </b:NameList>
      </b:Author>
    </b:Author>
    <b:Title>Developing mental health mobile apps: Exploring adolescents’ perspectives</b:Title>
    <b:Publisher>Health Informatics Journal</b:Publisher>
    <b:Year>2014</b:Year>
    <b:JournalName>Health Informatics Journal</b:JournalName>
    <b:Volume>22</b:Volume>
    <b:Issue>2</b:Issue>
    <b:Pages>PMID: 25385165</b:Pages>
    <b:RefOrder>60</b:RefOrder>
  </b:Source>
  <b:Source>
    <b:Tag>Ken161</b:Tag>
    <b:SourceType>JournalArticle</b:SourceType>
    <b:Guid>{32AD8CB3-E4E7-8246-BBD7-9136B6277B96}</b:Guid>
    <b:Author>
      <b:Author>
        <b:NameList>
          <b:Person>
            <b:Last>Kenny</b:Last>
            <b:First>R</b:First>
          </b:Person>
          <b:Person>
            <b:Last>Dooley</b:Last>
            <b:First>B</b:First>
          </b:Person>
          <b:Person>
            <b:Last>Fitzgerald</b:Last>
            <b:First>A</b:First>
          </b:Person>
        </b:NameList>
      </b:Author>
    </b:Author>
    <b:Title>Ecological Momentary Assessment of Adolescent Problems, Coping Efficacy, and Mood States Using a Mobile Phone App: An Exploratory Study</b:Title>
    <b:Publisher>JMIR Mental Health</b:Publisher>
    <b:Year>2016</b:Year>
    <b:JournalName>JMIR Mental Health</b:JournalName>
    <b:Volume>29</b:Volume>
    <b:Issue>3</b:Issue>
    <b:Pages>PMID: 27899340 </b:Pages>
    <b:RefOrder>51</b:RefOrder>
  </b:Source>
  <b:Source>
    <b:Tag>Lar161</b:Tag>
    <b:SourceType>JournalArticle</b:SourceType>
    <b:Guid>{EEB02B14-5B26-1E47-92D6-D1C69A714BBF}</b:Guid>
    <b:Author>
      <b:Author>
        <b:NameList>
          <b:Person>
            <b:Last>Larsen</b:Last>
            <b:First>ME</b:First>
          </b:Person>
          <b:Person>
            <b:Last>Nicholas</b:Last>
            <b:First>J</b:First>
          </b:Person>
          <b:Person>
            <b:Last>Christensen</b:Last>
            <b:First>H</b:First>
          </b:Person>
        </b:NameList>
      </b:Author>
    </b:Author>
    <b:Title>Quantifying App Store Dynamics: Longitudinal Tracking of Mental Health Apps</b:Title>
    <b:Publisher>JMIR mHealth uHealth</b:Publisher>
    <b:Year>2016</b:Year>
    <b:JournalName>JMIR mHealth uHealth</b:JournalName>
    <b:Volume>4</b:Volume>
    <b:Issue>3</b:Issue>
    <b:Pages>PMID: 27507641 </b:Pages>
    <b:RefOrder>62</b:RefOrder>
  </b:Source>
  <b:Source>
    <b:Tag>Laz171</b:Tag>
    <b:SourceType>JournalArticle</b:SourceType>
    <b:Guid>{2C4980D8-C94F-8944-B476-FD2340368964}</b:Guid>
    <b:Author>
      <b:Author>
        <b:NameList>
          <b:Person>
            <b:Last>Lazar</b:Last>
            <b:First>M</b:First>
          </b:Person>
          <b:Person>
            <b:Last>Pan</b:Last>
            <b:First>Z</b:First>
          </b:Person>
          <b:Person>
            <b:Last>Ragguett</b:Last>
            <b:First>RM</b:First>
          </b:Person>
          <b:Person>
            <b:Last>Lee</b:Last>
            <b:First>Y</b:First>
          </b:Person>
          <b:Person>
            <b:Last>al.</b:Last>
            <b:First>et</b:First>
          </b:Person>
        </b:NameList>
      </b:Author>
    </b:Author>
    <b:Title>Digital revolution in depression: A technologies update for clinician</b:Title>
    <b:Publisher>Personalized Medicine in Psychiatry</b:Publisher>
    <b:Year>2017</b:Year>
    <b:Volume>4-6</b:Volume>
    <b:JournalName>Personalised Medicine in Psychiatry</b:JournalName>
    <b:Pages>https://doi.org/10.1016/j.pmip.2017.09.001</b:Pages>
    <b:RefOrder>12</b:RefOrder>
  </b:Source>
  <b:Source>
    <b:Tag>Lev101</b:Tag>
    <b:SourceType>JournalArticle</b:SourceType>
    <b:Guid>{F373290F-4B00-FB4E-B3AB-11748F9CB8BF}</b:Guid>
    <b:Author>
      <b:Author>
        <b:NameList>
          <b:Person>
            <b:Last>Levac</b:Last>
            <b:First>D</b:First>
          </b:Person>
          <b:Person>
            <b:Last>Colquhoun</b:Last>
            <b:First>H</b:First>
          </b:Person>
          <b:Person>
            <b:Last>O'Brien</b:Last>
            <b:First>KK</b:First>
          </b:Person>
        </b:NameList>
      </b:Author>
    </b:Author>
    <b:Title>Scoping studies: Advancing the methodology</b:Title>
    <b:Publisher>Implement. Sci.</b:Publisher>
    <b:Year>2010</b:Year>
    <b:JournalName>Implementation Science</b:JournalName>
    <b:Pages>https://doi.org/10.1186/1748-5908-5-69</b:Pages>
    <b:RefOrder>20</b:RefOrder>
  </b:Source>
  <b:Source>
    <b:Tag>Med15</b:Tag>
    <b:SourceType>JournalArticle</b:SourceType>
    <b:Guid>{D70126A1-B7F7-5144-A63F-6CDCEFD3B73C}</b:Guid>
    <b:Title>Mortality and secular trend in the incidence of bipolar disorder</b:Title>
    <b:Year>2015</b:Year>
    <b:Author>
      <b:Author>
        <b:NameList>
          <b:Person>
            <b:Last>Medici</b:Last>
            <b:First>CR</b:First>
          </b:Person>
          <b:Person>
            <b:Last>Videbech</b:Last>
            <b:First>P</b:First>
          </b:Person>
          <b:Person>
            <b:Last>LN</b:Last>
            <b:First>Gustaffson</b:First>
          </b:Person>
          <b:Person>
            <b:Last>Munk-Jørgensen</b:Last>
            <b:First>P</b:First>
          </b:Person>
        </b:NameList>
      </b:Author>
    </b:Author>
    <b:Publisher>Journal of Affective Disorders</b:Publisher>
    <b:Volume>183</b:Volume>
    <b:Issue>p39-44</b:Issue>
    <b:JournalName>Journal of Affective Disorders</b:JournalName>
    <b:Pages>PMID: 26001661</b:Pages>
    <b:RefOrder>1</b:RefOrder>
  </b:Source>
  <b:Source>
    <b:Tag>Nic161</b:Tag>
    <b:SourceType>JournalArticle</b:SourceType>
    <b:Guid>{84728BAA-7DE3-C94D-9FBD-82F482EECC44}</b:Guid>
    <b:Author>
      <b:Author>
        <b:NameList>
          <b:Person>
            <b:Last>Nicholas</b:Last>
            <b:First>J</b:First>
          </b:Person>
          <b:Person>
            <b:Last>Boydell</b:Last>
            <b:First>K</b:First>
          </b:Person>
          <b:Person>
            <b:Last>Christensen</b:Last>
            <b:First>H</b:First>
          </b:Person>
        </b:NameList>
      </b:Author>
    </b:Author>
    <b:Title>mHealth in psychiatry: Time for methodological change</b:Title>
    <b:Publisher>Evid. Based Ment. Health</b:Publisher>
    <b:Year>2016</b:Year>
    <b:JournalName>Evidence Based Mental Health</b:JournalName>
    <b:Volume>19</b:Volume>
    <b:Issue>2</b:Issue>
    <b:Pages>PMID: 27044849 </b:Pages>
    <b:RefOrder>54</b:RefOrder>
  </b:Source>
  <b:Source>
    <b:Tag>Ols</b:Tag>
    <b:SourceType>JournalArticle</b:SourceType>
    <b:Guid>{A6601B7E-0A7A-CD46-A848-AF3C0AEA8CA3}</b:Guid>
    <b:Title>The internal and external validity of the Major Depression Inventory in measuring severity of depressive states</b:Title>
    <b:City>2003</b:City>
    <b:Publisher>Psychol. Med.</b:Publisher>
    <b:Author>
      <b:Author>
        <b:NameList>
          <b:Person>
            <b:Last>Olsen</b:Last>
            <b:First>LR</b:First>
          </b:Person>
          <b:Person>
            <b:Last>Jesnse</b:Last>
            <b:First>DV</b:First>
          </b:Person>
          <b:Person>
            <b:Last>Noerholm</b:Last>
            <b:First>V</b:First>
          </b:Person>
          <b:Person>
            <b:Last>Martiny</b:Last>
            <b:First>K</b:First>
          </b:Person>
          <b:Person>
            <b:Last>Bech</b:Last>
            <b:First>P</b:First>
          </b:Person>
        </b:NameList>
      </b:Author>
    </b:Author>
    <b:JournalName>Psychological Medicine</b:JournalName>
    <b:Year>2003</b:Year>
    <b:Volume>33</b:Volume>
    <b:Issue>2</b:Issue>
    <b:Pages>PMID: 12622314</b:Pages>
    <b:RefOrder>35</b:RefOrder>
  </b:Source>
  <b:Source>
    <b:Tag>OBr161</b:Tag>
    <b:SourceType>JournalArticle</b:SourceType>
    <b:Guid>{F399F982-B22F-7640-BCFF-CF06EAD2E2F3}</b:Guid>
    <b:Author>
      <b:Author>
        <b:NameList>
          <b:Person>
            <b:Last>O’Brien</b:Last>
            <b:First>K.K.,</b:First>
            <b:Middle>Colquhoun, H., Levac, D. et al.</b:Middle>
          </b:Person>
        </b:NameList>
      </b:Author>
    </b:Author>
    <b:Title>Advancing scoping study methodology: A web-based survey and consultation of perceptions on terminology, definition and methodological steps</b:Title>
    <b:Publisher>BMC Health Serv Res</b:Publisher>
    <b:Year>2016</b:Year>
    <b:Volume>16</b:Volume>
    <b:Issue>5</b:Issue>
    <b:JournalName>BMC Health Services Research</b:JournalName>
    <b:Pages>PMID: 27461419</b:Pages>
    <b:RefOrder>17</b:RefOrder>
  </b:Source>
  <b:Source>
    <b:Tag>Pou16</b:Tag>
    <b:SourceType>ElectronicSource</b:SourceType>
    <b:Guid>{9549C468-4B94-4A49-A85D-229D17AC8435}</b:Guid>
    <b:Author>
      <b:Author>
        <b:NameList>
          <b:Person>
            <b:Last>Poushter</b:Last>
            <b:First>J</b:First>
          </b:Person>
        </b:NameList>
      </b:Author>
    </b:Author>
    <b:Title>Smartphone Ownership and Internet Usage Continues to Climb in Emerging Economies</b:Title>
    <b:Publisher>Global Attitudes and Trends</b:Publisher>
    <b:Year>2016</b:Year>
    <b:JournalName>Global Attitudes and Trends</b:JournalName>
    <b:RefOrder>6</b:RefOrder>
  </b:Source>
  <b:Source>
    <b:Tag>Pro131</b:Tag>
    <b:SourceType>JournalArticle</b:SourceType>
    <b:Guid>{E797A96D-E6B2-5A4A-97CA-40DC17D8B12A}</b:Guid>
    <b:Author>
      <b:Author>
        <b:NameList>
          <b:Person>
            <b:Last>Proudfoot</b:Last>
            <b:First>J</b:First>
          </b:Person>
        </b:NameList>
      </b:Author>
    </b:Author>
    <b:Title>The future is in our hands: The role of mobile phones in the prevention and management of mental disorders</b:Title>
    <b:Publisher>Australian and New Zealand Journal of Psychiatry</b:Publisher>
    <b:Year>2013</b:Year>
    <b:JournalName>New Zealand Journal of Psychiatry</b:JournalName>
    <b:Volume>47</b:Volume>
    <b:Issue>2</b:Issue>
    <b:Pages>PMID: 23382507</b:Pages>
    <b:RefOrder>15</b:RefOrder>
  </b:Source>
  <b:Source>
    <b:Tag>Rob181</b:Tag>
    <b:SourceType>JournalArticle</b:SourceType>
    <b:Guid>{39B3697C-B1C7-5F4C-BC3D-754A3AACF2FE}</b:Guid>
    <b:Author>
      <b:Author>
        <b:NameList>
          <b:Person>
            <b:Last>Roberts</b:Last>
            <b:First>LW</b:First>
          </b:Person>
          <b:Person>
            <b:Last>Chan</b:Last>
            <b:First>S</b:First>
          </b:Person>
          <b:Person>
            <b:Last>Torous</b:Last>
            <b:First>J</b:First>
          </b:Person>
        </b:NameList>
      </b:Author>
    </b:Author>
    <b:Title>New tests, new tools: mobile and connected technologies in advancing psychiatric diagnosis</b:Title>
    <b:Publisher>Digital Medicine</b:Publisher>
    <b:Year>2018</b:Year>
    <b:JournalName>Nature</b:JournalName>
    <b:Pages>PMID: 31304350</b:Pages>
    <b:RefOrder>11</b:RefOrder>
  </b:Source>
  <b:Source>
    <b:Tag>Ros171</b:Tag>
    <b:SourceType>Report</b:SourceType>
    <b:Guid>{05531856-F55C-D946-8B2A-8D3DA4142F45}</b:Guid>
    <b:Author>
      <b:Author>
        <b:NameList>
          <b:Person>
            <b:Last>Rosenfeld</b:Last>
            <b:First>A</b:First>
          </b:Person>
          <b:Person>
            <b:Last>Pendse</b:Last>
            <b:First>S</b:First>
          </b:Person>
          <b:Person>
            <b:Last>Nugent</b:Last>
            <b:First>N</b:First>
          </b:Person>
        </b:NameList>
      </b:Author>
    </b:Author>
    <b:Title>How mobile health applications can help treat depression</b:Title>
    <b:Publisher>Brown University Child and Adolescent Behaviour Letter</b:Publisher>
    <b:Year>2017</b:Year>
    <b:City>https://doi.org/10.1002/cbl.30236</b:City>
    <b:RefOrder>8</b:RefOrder>
  </b:Source>
  <b:Source>
    <b:Tag>Rus03</b:Tag>
    <b:SourceType>JournalArticle</b:SourceType>
    <b:Guid>{86A6C748-635D-5E45-BFB9-DFBEB8A6D96E}</b:Guid>
    <b:Title>The 16-item Quick Inventory of Depressive Symptomatology (QIDS), clinician rating (QIDS-C), and self-report (QIDS-SR): A psychometric evaluation in patients with chronic major depression</b:Title>
    <b:Publisher>Biol. Psychiatry</b:Publisher>
    <b:Year>2003</b:Year>
    <b:Author>
      <b:Author>
        <b:NameList>
          <b:Person>
            <b:Last>Rush</b:Last>
            <b:First>AJ</b:First>
          </b:Person>
          <b:Person>
            <b:Last>al.</b:Last>
            <b:First>et</b:First>
          </b:Person>
        </b:NameList>
      </b:Author>
    </b:Author>
    <b:JournalName>Biol Psychiatry</b:JournalName>
    <b:Volume>54</b:Volume>
    <b:Issue>5</b:Issue>
    <b:Pages>PMID: 12946886</b:Pages>
    <b:RefOrder>29</b:RefOrder>
  </b:Source>
  <b:Source>
    <b:Tag>Rus96</b:Tag>
    <b:SourceType>JournalArticle</b:SourceType>
    <b:Guid>{AE5FEFE0-2325-7B45-B96E-5B0F1E3AD32A}</b:Guid>
    <b:Author>
      <b:Author>
        <b:NameList>
          <b:Person>
            <b:Last>Rush</b:Last>
            <b:First>AJ</b:First>
          </b:Person>
          <b:Person>
            <b:Last>Gullion</b:Last>
            <b:First>CM</b:First>
          </b:Person>
          <b:Person>
            <b:Last>Basco</b:Last>
            <b:First>MR</b:First>
          </b:Person>
          <b:Person>
            <b:Last>Jarrett</b:Last>
            <b:First>RB</b:First>
          </b:Person>
          <b:Person>
            <b:Last>Trivedi</b:Last>
            <b:First>MH</b:First>
          </b:Person>
        </b:NameList>
      </b:Author>
    </b:Author>
    <b:Title>The inventory of depressive symptomatology (IDS): Psychometric properties</b:Title>
    <b:Publisher>Psychol. Med.</b:Publisher>
    <b:Year>1996</b:Year>
    <b:JournalName>Psychological Medicine</b:JournalName>
    <b:Volume>26</b:Volume>
    <b:Issue>3</b:Issue>
    <b:Pages>PMID: 8733206</b:Pages>
    <b:RefOrder>33</b:RefOrder>
  </b:Source>
  <b:Source>
    <b:Tag>Sch</b:Tag>
    <b:SourceType>JournalArticle</b:SourceType>
    <b:Guid>{EE464A88-8A27-4647-9044-2AAD32545B1F}</b:Guid>
    <b:Author>
      <b:Author>
        <b:NameList>
          <b:Person>
            <b:Last>Schwartz</b:Last>
            <b:First>S</b:First>
          </b:Person>
          <b:Person>
            <b:Last>Schultz</b:Last>
            <b:First>S</b:First>
          </b:Person>
          <b:Person>
            <b:Last>Reider</b:Last>
            <b:First>A</b:First>
          </b:Person>
          <b:Person>
            <b:Last>Saunders</b:Last>
            <b:First>EFH</b:First>
          </b:Person>
        </b:NameList>
      </b:Author>
    </b:Author>
    <b:Title>Daily mood monitoring of symptoms using smartphones in bipolar disorder: A pilot study assessing the feasibility of ecological momentary assessment</b:Title>
    <b:Publisher>Journal of Affective Disorders</b:Publisher>
    <b:Volume>191</b:Volume>
    <b:JournalName>Journal of Affective Disorders</b:JournalName>
    <b:Year>2016</b:Year>
    <b:Issue>PMID: 26655117</b:Issue>
    <b:Pages>p88-93</b:Pages>
    <b:RefOrder>41</b:RefOrder>
  </b:Source>
  <b:Source>
    <b:Tag>Sch152</b:Tag>
    <b:SourceType>JournalArticle</b:SourceType>
    <b:Guid>{771EA026-DCC1-2649-A11E-D16C6D69A355}</b:Guid>
    <b:Author>
      <b:Author>
        <b:NameList>
          <b:Person>
            <b:Last>Schärer</b:Last>
            <b:First>LO</b:First>
          </b:Person>
          <b:Person>
            <b:Last>Krienke</b:Last>
            <b:First>UJ</b:First>
          </b:Person>
          <b:Person>
            <b:Last>Graf</b:Last>
            <b:First>SM</b:First>
          </b:Person>
          <b:Person>
            <b:Last>Meltzer</b:Last>
            <b:First>K</b:First>
          </b:Person>
          <b:Person>
            <b:Last>Langosch</b:Last>
            <b:First>JM</b:First>
          </b:Person>
        </b:NameList>
      </b:Author>
    </b:Author>
    <b:Title>Validation of life-charts documented with the personal life-chart app - a self-monitoring tool for bipolar disorder</b:Title>
    <b:Publisher>BMC Psychiatry</b:Publisher>
    <b:Year>2015</b:Year>
    <b:JournalName>BMC Psychiatry</b:JournalName>
    <b:Volume>15</b:Volume>
    <b:Issue>49</b:Issue>
    <b:Pages>PMID: 25885225 </b:Pages>
    <b:RefOrder>25</b:RefOrder>
  </b:Source>
  <b:Source>
    <b:Tag>She151</b:Tag>
    <b:SourceType>JournalArticle</b:SourceType>
    <b:Guid>{1E2D0D26-6983-2044-9D26-7F4923B03015}</b:Guid>
    <b:Author>
      <b:Author>
        <b:NameList>
          <b:Person>
            <b:Last>Shen</b:Last>
            <b:First>N</b:First>
          </b:Person>
          <b:Person>
            <b:Last>Levitan</b:Last>
            <b:First>MJ</b:First>
          </b:Person>
          <b:Person>
            <b:Last>Johnson</b:Last>
            <b:First>A</b:First>
          </b:Person>
          <b:Person>
            <b:Last>al</b:Last>
            <b:First>et</b:First>
          </b:Person>
        </b:NameList>
      </b:Author>
    </b:Author>
    <b:Title>Finding a Depression App: A Review and Content Analysis of the Depression App Marketplace</b:Title>
    <b:Publisher>JMIR mHealth and uHealth</b:Publisher>
    <b:Year>2015</b:Year>
    <b:Volume>3</b:Volume>
    <b:Issue>1</b:Issue>
    <b:JournalName>JMIR mHealth uHealth</b:JournalName>
    <b:Pages>PMID: 25689790</b:Pages>
    <b:RefOrder>59</b:RefOrder>
  </b:Source>
  <b:Source>
    <b:Tag>Sme15</b:Tag>
    <b:SourceType>ConferenceProceedings</b:SourceType>
    <b:Guid>{47E466D6-919D-B149-8C07-8032E9F6BB4F}</b:Guid>
    <b:Author>
      <b:Author>
        <b:NameList>
          <b:Person>
            <b:Last>Smeddinck</b:Last>
            <b:First>JD</b:First>
          </b:Person>
          <b:Person>
            <b:Last>Herrlich</b:Last>
            <b:First>M</b:First>
          </b:Person>
          <b:Person>
            <b:Last>Malaka</b:Last>
            <b:First>R</b:First>
          </b:Person>
        </b:NameList>
      </b:Author>
    </b:Author>
    <b:Title>Exergames for physiotherapy and rehabilitation: A Medium-term situated study of motivational aspects and impact on functional reach</b:Title>
    <b:Publisher>CHI '15: Proceedings of the 33rd Annual ACM Conference on Human Factors in Computing Systems</b:Publisher>
    <b:Year>2015</b:Year>
    <b:ConferenceName>Proceedings of the 33rd Annual ACM Conference on Human Factors in Computing Systems</b:ConferenceName>
    <b:City>Seoul</b:City>
    <b:RefOrder>43</b:RefOrder>
  </b:Source>
  <b:Source>
    <b:Tag>Spi06</b:Tag>
    <b:SourceType>JournalArticle</b:SourceType>
    <b:Guid>{F4083F1B-029F-AB48-A764-EBEAE2952CF1}</b:Guid>
    <b:Author>
      <b:Author>
        <b:NameList>
          <b:Person>
            <b:Last>Spitzer</b:Last>
            <b:First>RL</b:First>
          </b:Person>
          <b:Person>
            <b:Last>Kroenke</b:Last>
            <b:First>K</b:First>
          </b:Person>
          <b:Person>
            <b:Last>Williams</b:Last>
            <b:First>JB</b:First>
          </b:Person>
        </b:NameList>
      </b:Author>
    </b:Author>
    <b:Title>Generalized Anxiety Disorder 7-item (GAD-7) scale</b:Title>
    <b:Publisher>Arch. Intern. Med.</b:Publisher>
    <b:Year>2006</b:Year>
    <b:JournalName>Arch Intern Med</b:JournalName>
    <b:Volume>166</b:Volume>
    <b:Issue>10</b:Issue>
    <b:Pages>doi:10.1001/archinte.166.10.1092</b:Pages>
    <b:RefOrder>32</b:RefOrder>
  </b:Source>
  <b:Source>
    <b:Tag>Str</b:Tag>
    <b:SourceType>BookSection</b:SourceType>
    <b:Guid>{8ADA2B96-AF5B-7443-8FAE-EFC8FCE5E8DA}</b:Guid>
    <b:Title>Personalized and Adaptive Serious Games</b:Title>
    <b:City>2016</b:City>
    <b:Author>
      <b:Author>
        <b:NameList>
          <b:Person>
            <b:Last>Streicher</b:Last>
            <b:First>A</b:First>
          </b:Person>
          <b:Person>
            <b:Last>Smeddinck</b:Last>
            <b:First>JD</b:First>
          </b:Person>
        </b:NameList>
      </b:Author>
    </b:Author>
    <b:Year>2016</b:Year>
    <b:Publisher>Springer, Cham</b:Publisher>
    <b:BookTitle>Entertainment Computing and Serious Games</b:BookTitle>
    <b:Pages>332-377</b:Pages>
    <b:RefOrder>39</b:RefOrder>
  </b:Source>
  <b:Source>
    <b:Tag>Tal171</b:Tag>
    <b:SourceType>JournalArticle</b:SourceType>
    <b:Guid>{FBC419C6-A33B-CB4A-885E-AD412A916475}</b:Guid>
    <b:Author>
      <b:Author>
        <b:NameList>
          <b:Person>
            <b:Last>Tal</b:Last>
            <b:First>A</b:First>
          </b:Person>
          <b:Person>
            <b:Last>Torous</b:Last>
            <b:First>J</b:First>
          </b:Person>
        </b:NameList>
      </b:Author>
    </b:Author>
    <b:Title>The digital mental health revolution: Opportunities and risks.</b:Title>
    <b:Publisher>Psychiatric Rehabilitation Journal</b:Publisher>
    <b:Year>2017</b:Year>
    <b:JournalName>Psychiatric Rehabilitation Journal</b:JournalName>
    <b:Volume>40</b:Volume>
    <b:Issue>3</b:Issue>
    <b:Pages>PMID: 28891658</b:Pages>
    <b:RefOrder>13</b:RefOrder>
  </b:Source>
  <b:Source>
    <b:Tag>Tan14</b:Tag>
    <b:SourceType>JournalArticle</b:SourceType>
    <b:Guid>{9FBF2C13-FC4D-3940-8010-39B986625EF8}</b:Guid>
    <b:Author>
      <b:Author>
        <b:NameList>
          <b:Person>
            <b:Last>Tan</b:Last>
            <b:First>X</b:First>
          </b:Person>
          <b:Person>
            <b:Last>Patel</b:Last>
            <b:First>I</b:First>
          </b:Person>
          <b:Person>
            <b:Last>Chang</b:Last>
            <b:First>J</b:First>
          </b:Person>
        </b:NameList>
      </b:Author>
    </b:Author>
    <b:Title>Review of the four item Morisky Medication Adherence Scale (MMAS-4) and eight item Morisky Medication Adherence Scale (MMAS-8)</b:Title>
    <b:Publisher>Innov. Pharm.</b:Publisher>
    <b:Year>2014</b:Year>
    <b:JournalName>Innovations in Pharmacy</b:JournalName>
    <b:Volume>5</b:Volume>
    <b:Issue>3</b:Issue>
    <b:Pages>https://doi.org/10.24926/iip.v5i3.347</b:Pages>
    <b:RefOrder>36</b:RefOrder>
  </b:Source>
  <b:Source>
    <b:Tag>Tor181</b:Tag>
    <b:SourceType>JournalArticle</b:SourceType>
    <b:Guid>{EF26E0D9-0589-CA46-BC10-066BCF2557EB}</b:Guid>
    <b:Author>
      <b:Author>
        <b:NameList>
          <b:Person>
            <b:Last>Torous</b:Last>
            <b:First>J</b:First>
          </b:Person>
          <b:Person>
            <b:Last>Nicholas</b:Last>
            <b:First>J</b:First>
          </b:Person>
          <b:Person>
            <b:Last>Larsen</b:Last>
            <b:First>ME</b:First>
          </b:Person>
          <b:Person>
            <b:Last>Firth</b:Last>
            <b:First>J</b:First>
          </b:Person>
          <b:Person>
            <b:Last>Christensen</b:Last>
            <b:First>H</b:First>
          </b:Person>
        </b:NameList>
      </b:Author>
    </b:Author>
    <b:Title>Clinical review of user engagement with mental health smartphone apps: Evidence, theory and improvements</b:Title>
    <b:Publisher>Evidence-Based Mental Health</b:Publisher>
    <b:Year>2018</b:Year>
    <b:JournalName>Evidence Based Mental Health</b:JournalName>
    <b:Volume>21</b:Volume>
    <b:Issue>3</b:Issue>
    <b:Pages>PMID: 29871870</b:Pages>
    <b:RefOrder>53</b:RefOrder>
  </b:Source>
  <b:Source>
    <b:Tag>Tsa162</b:Tag>
    <b:SourceType>JournalArticle</b:SourceType>
    <b:Guid>{534D9C73-10B1-C244-AE0E-9E5FE07F9BC0}</b:Guid>
    <b:Title>Daily longitudinal self-monitoring of mood variability in bipolar disorder and borderline personality disorder</b:Title>
    <b:Publisher>J Affective Disord.</b:Publisher>
    <b:Year>2016</b:Year>
    <b:Author>
      <b:Author>
        <b:NameList>
          <b:Person>
            <b:Last>Tsanas</b:Last>
            <b:First>A</b:First>
          </b:Person>
          <b:Person>
            <b:Last>Saunders</b:Last>
            <b:First>KE</b:First>
          </b:Person>
          <b:Person>
            <b:Last>Bilderbeck</b:Last>
            <b:First>AC</b:First>
          </b:Person>
          <b:Person>
            <b:Last>Palmius</b:Last>
            <b:First>N</b:First>
          </b:Person>
          <b:Person>
            <b:Last>Osipov</b:Last>
            <b:First>M</b:First>
          </b:Person>
          <b:Person>
            <b:Last>Clifford</b:Last>
            <b:First>GD</b:First>
          </b:Person>
          <b:Person>
            <b:Last>Goodwin</b:Last>
            <b:First>GΜ</b:First>
          </b:Person>
          <b:Person>
            <b:Last>De Vos</b:Last>
            <b:First>M</b:First>
          </b:Person>
        </b:NameList>
      </b:Author>
    </b:Author>
    <b:Volume>205</b:Volume>
    <b:JournalName>Journal of Affective Disorders</b:JournalName>
    <b:Pages>PMID: 27449555 </b:Pages>
    <b:RefOrder>52</b:RefOrder>
  </b:Source>
  <b:Source>
    <b:Tag>Wis191</b:Tag>
    <b:SourceType>JournalArticle</b:SourceType>
    <b:Guid>{61E5BBA5-AE49-9244-B1DC-087E51EEDECD}</b:Guid>
    <b:Author>
      <b:Author>
        <b:NameList>
          <b:Person>
            <b:Last>Wisniewski</b:Last>
            <b:First>H</b:First>
          </b:Person>
          <b:Person>
            <b:Last>Liu</b:Last>
            <b:First>G</b:First>
          </b:Person>
          <b:Person>
            <b:Last>Henson</b:Last>
            <b:First>P</b:First>
          </b:Person>
          <b:Person>
            <b:Last>al.</b:Last>
            <b:First>et</b:First>
          </b:Person>
        </b:NameList>
      </b:Author>
    </b:Author>
    <b:Title>Understanding the quality, effectiveness and attributes of top-rated smartphone health apps</b:Title>
    <b:Publisher>Evidence Based Mental Health</b:Publisher>
    <b:Year>2019</b:Year>
    <b:JournalName>Evidence Based Mental Health</b:JournalName>
    <b:Volume>22</b:Volume>
    <b:Issue>1</b:Issue>
    <b:Pages>PMID: 30635262 </b:Pages>
    <b:RefOrder>16</b:RefOrder>
  </b:Source>
  <b:Source>
    <b:Tag>You04</b:Tag>
    <b:SourceType>JournalArticle</b:SourceType>
    <b:Guid>{2491E358-4282-5941-90F2-AA774068752B}</b:Guid>
    <b:Author>
      <b:Author>
        <b:NameList>
          <b:Person>
            <b:Last>Young</b:Last>
            <b:First>RC</b:First>
          </b:Person>
          <b:Person>
            <b:Last>Biggs</b:Last>
            <b:First>JT</b:First>
          </b:Person>
          <b:Person>
            <b:Last>Ziegler</b:Last>
            <b:First>VE</b:First>
          </b:Person>
          <b:Person>
            <b:Last>Meyer</b:Last>
            <b:First>DA</b:First>
          </b:Person>
        </b:NameList>
      </b:Author>
    </b:Author>
    <b:Title>A Rating Scale for Mania: Reliability, Validity and Sensitivity</b:Title>
    <b:Publisher>Can J Clin Pharmacol</b:Publisher>
    <b:Year>2018</b:Year>
    <b:JournalName>BJPsych</b:JournalName>
    <b:Volume>133</b:Volume>
    <b:Issue>5</b:Issue>
    <b:Pages> https://doi.org/10.1192/bjp.133.5.429</b:Pages>
    <b:RefOrder>26</b:RefOrder>
  </b:Source>
  <b:Source>
    <b:Tag>RPa15</b:Tag>
    <b:SourceType>JournalArticle</b:SourceType>
    <b:Guid>{3F918711-0824-F645-8266-0251451CB39B}</b:Guid>
    <b:Author>
      <b:Author>
        <b:NameList>
          <b:Person>
            <b:Last>Patel</b:Last>
            <b:First>R</b:First>
          </b:Person>
          <b:Person>
            <b:Last>Shetty</b:Last>
            <b:First>H</b:First>
          </b:Person>
          <b:Person>
            <b:Last>Jackson</b:Last>
            <b:First>R</b:First>
          </b:Person>
          <b:Person>
            <b:Last>al.</b:Last>
            <b:First>et</b:First>
          </b:Person>
        </b:NameList>
      </b:Author>
    </b:Author>
    <b:Title>Delays before diagnosis and initiation of treatment in patients presenting to mental health services with bipolar disorder</b:Title>
    <b:Publisher>PLoS One</b:Publisher>
    <b:Year>2015</b:Year>
    <b:StandardNumber>doi: 10.1371/journal.pone.0126530.</b:StandardNumber>
    <b:JournalName>PLoS One</b:JournalName>
    <b:Volume>10</b:Volume>
    <b:Issue>5</b:Issue>
    <b:Pages>PMID: 25992560 </b:Pages>
    <b:RefOrder>5</b:RefOrder>
  </b:Source>
  <b:Source>
    <b:Tag>Dag171</b:Tag>
    <b:SourceType>JournalArticle</b:SourceType>
    <b:Guid>{B9274AD5-5EBA-0B43-B2EA-59B5ACD7DDD9}</b:Guid>
    <b:Author>
      <b:Author>
        <b:NameList>
          <b:Person>
            <b:Last>Dagani J</b:Last>
            <b:First>Signorini</b:First>
            <b:Middle>G, Nielssen O, et al.</b:Middle>
          </b:Person>
        </b:NameList>
      </b:Author>
    </b:Author>
    <b:Title>Meta-analysis of the Interval between the Onset and Management of Bipolar Disorder</b:Title>
    <b:JournalName>Canadian journal of psychiatry</b:JournalName>
    <b:Year>2017</b:Year>
    <b:Volume>62</b:Volume>
    <b:Issue>4</b:Issue>
    <b:Pages>PMID:27462036</b:Pages>
    <b:RefOrder>3</b:RefOrder>
  </b:Source>
  <b:Source>
    <b:Tag>NHS21</b:Tag>
    <b:SourceType>InternetSite</b:SourceType>
    <b:Guid>{393F91DE-75F3-5D4F-8C2A-A4027743384C}</b:Guid>
    <b:Author>
      <b:Author>
        <b:Corporate>NHS</b:Corporate>
      </b:Author>
    </b:Author>
    <b:Title>New simpler and faster assessment process for digital health technologies launched for the NHS and social care</b:Title>
    <b:URL>https://www.nhsx.nhs.uk/news/new-simpler-and-faster-assessment-process-for-digital-health-technologies-launched-for-the-nhs-and-social-care/</b:URL>
    <b:Year>2021</b:Year>
    <b:Month>02</b:Month>
    <b:Day>23</b:Day>
    <b:YearAccessed>2021</b:YearAccessed>
    <b:MonthAccessed>06</b:MonthAccessed>
    <b:DayAccessed>24</b:DayAccessed>
    <b:RefOrder>45</b:RefOrder>
  </b:Source>
  <b:Source>
    <b:Tag>NHS211</b:Tag>
    <b:SourceType>InternetSite</b:SourceType>
    <b:Guid>{9BE597BF-3703-BE43-8166-13AC63637B5A}</b:Guid>
    <b:Author>
      <b:Author>
        <b:Corporate>NHS</b:Corporate>
      </b:Author>
    </b:Author>
    <b:Title>How to use the DTAC - For buyers and those considering digital health technologies</b:Title>
    <b:URL>https://www.nhsx.nhs.uk/key-tools-and-info/digital-technology-assessment-criteria-dtac/how-to-use-the-dtac/</b:URL>
    <b:YearAccessed>2021</b:YearAccessed>
    <b:MonthAccessed>06</b:MonthAccessed>
    <b:DayAccessed>24</b:DayAccessed>
    <b:RefOrder>46</b:RefOrder>
  </b:Source>
  <b:Source>
    <b:Tag>NHS212</b:Tag>
    <b:SourceType>InternetSite</b:SourceType>
    <b:Guid>{332D48ED-076A-2141-99AF-8A4D65F6B062}</b:Guid>
    <b:Author>
      <b:Author>
        <b:Corporate>NHS</b:Corporate>
      </b:Author>
    </b:Author>
    <b:Title>NHS Apps Library</b:Title>
    <b:URL>https://www.nhs.uk/apps-library/</b:URL>
    <b:YearAccessed>2021</b:YearAccessed>
    <b:MonthAccessed>06</b:MonthAccessed>
    <b:DayAccessed>24</b:DayAccessed>
    <b:RefOrder>47</b:RefOrder>
  </b:Source>
  <b:Source>
    <b:Tag>Off191</b:Tag>
    <b:SourceType>InternetSite</b:SourceType>
    <b:Guid>{FA412004-4D4C-1748-AB35-DC3474BA4208}</b:Guid>
    <b:Author>
      <b:Author>
        <b:Corporate>Office for National Statistics</b:Corporate>
      </b:Author>
    </b:Author>
    <b:Title>Exploring the UK’s digital divide </b:Title>
    <b:URL>https://www.ons.gov.uk/peoplepopulationandcommunity/householdcharacteristics/homeinternetandsocialmediausage/articles/exploringtheuksdigitaldivide/2019-03-04#the-scale-of-digital-exclusion-in-the-uk</b:URL>
    <b:Year>2019</b:Year>
    <b:Month>03</b:Month>
    <b:Day>04</b:Day>
    <b:YearAccessed>2021</b:YearAccessed>
    <b:MonthAccessed>06</b:MonthAccessed>
    <b:DayAccessed>04</b:DayAccessed>
    <b:RefOrder>57</b:RefOrder>
  </b:Source>
  <b:Source>
    <b:Tag>Enn12</b:Tag>
    <b:SourceType>JournalArticle</b:SourceType>
    <b:Guid>{D00C55BC-46ED-9343-8F2A-E266A5457C9F}</b:Guid>
    <b:Title>Can't surf, won't surf: The digital divide in mental health</b:Title>
    <b:Year>2012</b:Year>
    <b:Author>
      <b:Author>
        <b:NameList>
          <b:Person>
            <b:Last>Ennis L</b:Last>
            <b:First>Rose</b:First>
            <b:Middle>D, Denis M, Pandit N, Wykes T</b:Middle>
          </b:Person>
        </b:NameList>
      </b:Author>
    </b:Author>
    <b:JournalName>Journal of Mental Health</b:JournalName>
    <b:Volume>08</b:Volume>
    <b:Issue>21</b:Issue>
    <b:Pages>395-403</b:Pages>
    <b:RefOrder>58</b:RefOrder>
  </b:Source>
</b:Sources>
</file>

<file path=customXml/itemProps1.xml><?xml version="1.0" encoding="utf-8"?>
<ds:datastoreItem xmlns:ds="http://schemas.openxmlformats.org/officeDocument/2006/customXml" ds:itemID="{07156BA3-E0F5-4148-ADDF-31BFD59C1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Clarke</dc:creator>
  <cp:keywords/>
  <dc:description/>
  <cp:lastModifiedBy>Editor</cp:lastModifiedBy>
  <cp:revision>3</cp:revision>
  <cp:lastPrinted>2021-06-11T14:17:00Z</cp:lastPrinted>
  <dcterms:created xsi:type="dcterms:W3CDTF">2022-02-21T20:16:00Z</dcterms:created>
  <dcterms:modified xsi:type="dcterms:W3CDTF">2022-02-2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